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5CAA2" w14:textId="77777777" w:rsidR="005673BF" w:rsidRPr="00E2342E" w:rsidRDefault="00D40EC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2342E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58AB6338" w14:textId="77777777" w:rsidR="005673BF" w:rsidRDefault="005673BF"/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5046"/>
        <w:gridCol w:w="11614"/>
      </w:tblGrid>
      <w:tr w:rsidR="00BD084D" w:rsidRPr="009A5CBD" w14:paraId="3BA3F2CB" w14:textId="77777777" w:rsidTr="0028465B">
        <w:trPr>
          <w:trHeight w:val="526"/>
          <w:jc w:val="center"/>
        </w:trPr>
        <w:tc>
          <w:tcPr>
            <w:tcW w:w="1666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80936A" w14:textId="77777777" w:rsidR="00BD084D" w:rsidRPr="009A5CBD" w:rsidRDefault="00BD084D" w:rsidP="0028465B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szCs w:val="21"/>
              </w:rPr>
              <w:t>Table 1</w:t>
            </w:r>
            <w:r w:rsidRPr="009A5CBD">
              <w:rPr>
                <w:rFonts w:ascii="Times New Roman" w:hAnsi="Times New Roman" w:cs="Times New Roman"/>
                <w:szCs w:val="21"/>
              </w:rPr>
              <w:t>. Questionnaire items of the learning-related factors of the study. Relevant citations can be found in the measures section of the article.</w:t>
            </w:r>
          </w:p>
        </w:tc>
      </w:tr>
      <w:tr w:rsidR="00BD084D" w:rsidRPr="009A5CBD" w14:paraId="312F70F2" w14:textId="77777777" w:rsidTr="00B767BF">
        <w:trPr>
          <w:trHeight w:val="525"/>
          <w:jc w:val="center"/>
        </w:trPr>
        <w:tc>
          <w:tcPr>
            <w:tcW w:w="5046" w:type="dxa"/>
            <w:vAlign w:val="center"/>
          </w:tcPr>
          <w:p w14:paraId="1BA632CF" w14:textId="77777777" w:rsidR="00BD084D" w:rsidRPr="009A5CBD" w:rsidRDefault="00BD084D" w:rsidP="00B767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szCs w:val="21"/>
              </w:rPr>
              <w:t>Measure</w:t>
            </w:r>
          </w:p>
        </w:tc>
        <w:tc>
          <w:tcPr>
            <w:tcW w:w="11614" w:type="dxa"/>
            <w:vAlign w:val="center"/>
          </w:tcPr>
          <w:p w14:paraId="51F7F99A" w14:textId="77777777" w:rsidR="00BD084D" w:rsidRPr="009A5CBD" w:rsidRDefault="00BD084D" w:rsidP="00B767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tem(s)</w:t>
            </w:r>
          </w:p>
        </w:tc>
      </w:tr>
      <w:tr w:rsidR="00BD084D" w:rsidRPr="009A5CBD" w14:paraId="53E64A46" w14:textId="77777777" w:rsidTr="00B767BF">
        <w:trPr>
          <w:trHeight w:val="956"/>
          <w:jc w:val="center"/>
        </w:trPr>
        <w:tc>
          <w:tcPr>
            <w:tcW w:w="5046" w:type="dxa"/>
            <w:vAlign w:val="center"/>
          </w:tcPr>
          <w:p w14:paraId="040CD241" w14:textId="77777777" w:rsidR="00BD084D" w:rsidRPr="009A5CBD" w:rsidRDefault="00BD084D" w:rsidP="00B767BF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A5CBD"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 w:rsidRPr="009A5CBD">
              <w:rPr>
                <w:rFonts w:ascii="Times New Roman" w:hAnsi="Times New Roman" w:cs="Times New Roman"/>
                <w:bCs/>
                <w:szCs w:val="21"/>
              </w:rPr>
              <w:t>ime devoted to learning at home</w:t>
            </w:r>
          </w:p>
        </w:tc>
        <w:tc>
          <w:tcPr>
            <w:tcW w:w="11614" w:type="dxa"/>
          </w:tcPr>
          <w:p w14:paraId="7AEAAF06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had sufficient time for conducting online learning at home during the pandemic.</w:t>
            </w:r>
          </w:p>
          <w:p w14:paraId="184967DA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had plenty of time to complete my study plan during the pandemic.</w:t>
            </w:r>
          </w:p>
          <w:p w14:paraId="5321D49C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had plenty of time to study without being disturbed by family members during the pandemic.</w:t>
            </w:r>
          </w:p>
        </w:tc>
      </w:tr>
      <w:tr w:rsidR="00BD084D" w:rsidRPr="009A5CBD" w14:paraId="462D1098" w14:textId="77777777" w:rsidTr="00B767BF">
        <w:trPr>
          <w:trHeight w:val="956"/>
          <w:jc w:val="center"/>
        </w:trPr>
        <w:tc>
          <w:tcPr>
            <w:tcW w:w="5046" w:type="dxa"/>
            <w:vAlign w:val="center"/>
          </w:tcPr>
          <w:p w14:paraId="44BC44F5" w14:textId="77777777" w:rsidR="00BD084D" w:rsidRPr="009A5CBD" w:rsidRDefault="00BD084D" w:rsidP="00B767BF">
            <w:pPr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Responsibilities at home</w:t>
            </w:r>
          </w:p>
        </w:tc>
        <w:tc>
          <w:tcPr>
            <w:tcW w:w="11614" w:type="dxa"/>
          </w:tcPr>
          <w:p w14:paraId="05AE4991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 xml:space="preserve">I spent a lot of effort taking care of my family during the pandemic.  </w:t>
            </w:r>
          </w:p>
          <w:p w14:paraId="0A48FBFF" w14:textId="6AD9A6DF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was responsible for a lot</w:t>
            </w:r>
            <w:r w:rsidR="00B836A1">
              <w:rPr>
                <w:rFonts w:ascii="Times New Roman" w:hAnsi="Times New Roman" w:cs="Times New Roman"/>
                <w:szCs w:val="21"/>
              </w:rPr>
              <w:t xml:space="preserve"> of</w:t>
            </w:r>
            <w:r w:rsidRPr="009A5CBD">
              <w:rPr>
                <w:rFonts w:ascii="Times New Roman" w:hAnsi="Times New Roman" w:cs="Times New Roman"/>
                <w:szCs w:val="21"/>
              </w:rPr>
              <w:t xml:space="preserve"> housework at home during the pandemic.</w:t>
            </w:r>
          </w:p>
          <w:p w14:paraId="2CF82195" w14:textId="24B6B9AD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9A5CBD">
              <w:rPr>
                <w:rFonts w:ascii="Times New Roman" w:hAnsi="Times New Roman" w:cs="Times New Roman"/>
                <w:szCs w:val="21"/>
              </w:rPr>
              <w:t>I had to be involved and deal with a lot of home affairs during the pandemic.</w:t>
            </w:r>
            <w:bookmarkEnd w:id="0"/>
          </w:p>
        </w:tc>
      </w:tr>
      <w:tr w:rsidR="00BD084D" w:rsidRPr="009A5CBD" w14:paraId="6F759276" w14:textId="77777777" w:rsidTr="00B767BF">
        <w:trPr>
          <w:trHeight w:val="956"/>
          <w:jc w:val="center"/>
        </w:trPr>
        <w:tc>
          <w:tcPr>
            <w:tcW w:w="5046" w:type="dxa"/>
            <w:vAlign w:val="center"/>
          </w:tcPr>
          <w:p w14:paraId="49E26B4A" w14:textId="77777777" w:rsidR="00BD084D" w:rsidRPr="009A5CBD" w:rsidRDefault="00BD084D" w:rsidP="00B767BF">
            <w:pPr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Cognitive responses to the COVID-19</w:t>
            </w:r>
          </w:p>
        </w:tc>
        <w:tc>
          <w:tcPr>
            <w:tcW w:w="11614" w:type="dxa"/>
          </w:tcPr>
          <w:p w14:paraId="0E3AC815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thought that anyone might be a COVID-19 case.</w:t>
            </w:r>
          </w:p>
          <w:p w14:paraId="001A8B13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thought that my health might be threatened by COVID-19.</w:t>
            </w:r>
          </w:p>
          <w:p w14:paraId="15560948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thought that my life might be threatened by COVID-19.</w:t>
            </w:r>
          </w:p>
          <w:p w14:paraId="20AEDD89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thought that I should take all actions that I can do to avoid being infected with COVID-19.</w:t>
            </w:r>
          </w:p>
        </w:tc>
      </w:tr>
      <w:tr w:rsidR="00BD084D" w:rsidRPr="009A5CBD" w14:paraId="05D6F7CE" w14:textId="77777777" w:rsidTr="00B767BF">
        <w:trPr>
          <w:trHeight w:val="956"/>
          <w:jc w:val="center"/>
        </w:trPr>
        <w:tc>
          <w:tcPr>
            <w:tcW w:w="5046" w:type="dxa"/>
            <w:vAlign w:val="center"/>
          </w:tcPr>
          <w:p w14:paraId="0C80A60B" w14:textId="77777777" w:rsidR="00BD084D" w:rsidRPr="009A5CBD" w:rsidRDefault="00BD084D" w:rsidP="00B767BF">
            <w:pPr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Emotional responses to the COVID-19</w:t>
            </w:r>
          </w:p>
        </w:tc>
        <w:tc>
          <w:tcPr>
            <w:tcW w:w="11614" w:type="dxa"/>
          </w:tcPr>
          <w:p w14:paraId="3E6E9A23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 xml:space="preserve">When I learned that a COVID-19 case had been found in our city, I felt nervous. </w:t>
            </w:r>
          </w:p>
          <w:p w14:paraId="341BF5A6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When I learned that a COVID-19 case had been found in our city, I felt angry.</w:t>
            </w:r>
          </w:p>
          <w:p w14:paraId="2FABBF57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When I learned that a COVID-19 case had been found in our city, I felt pessimistic.</w:t>
            </w:r>
          </w:p>
          <w:p w14:paraId="6AD844DE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When I learned that a COVID-19 case had been found in our city, I felt helpless.</w:t>
            </w:r>
          </w:p>
        </w:tc>
      </w:tr>
      <w:tr w:rsidR="00BD084D" w:rsidRPr="009A5CBD" w14:paraId="660569FB" w14:textId="77777777" w:rsidTr="00B767BF">
        <w:trPr>
          <w:trHeight w:val="956"/>
          <w:jc w:val="center"/>
        </w:trPr>
        <w:tc>
          <w:tcPr>
            <w:tcW w:w="5046" w:type="dxa"/>
            <w:vAlign w:val="center"/>
          </w:tcPr>
          <w:p w14:paraId="22ED56C1" w14:textId="77777777" w:rsidR="00BD084D" w:rsidRPr="009A5CBD" w:rsidRDefault="00BD084D" w:rsidP="00B767BF">
            <w:pPr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R</w:t>
            </w:r>
            <w:r w:rsidRPr="009A5CBD">
              <w:rPr>
                <w:rFonts w:ascii="Times New Roman" w:hAnsi="Times New Roman" w:cs="Times New Roman"/>
                <w:color w:val="000000"/>
                <w:szCs w:val="21"/>
              </w:rPr>
              <w:t xml:space="preserve">eadiness for online learning skills </w:t>
            </w:r>
            <w:r w:rsidRPr="009A5CBD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1614" w:type="dxa"/>
          </w:tcPr>
          <w:p w14:paraId="0625F771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was able to easily access the Internet as needed for my studies.</w:t>
            </w:r>
          </w:p>
          <w:p w14:paraId="79926EE8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was comfortable communicating electronically.</w:t>
            </w:r>
          </w:p>
          <w:p w14:paraId="01B5B7B7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was willing to actively communicate with my classmates and instructors electronically.</w:t>
            </w:r>
          </w:p>
          <w:p w14:paraId="33559DA8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felt that my background and experience were sufficient for my online studies.</w:t>
            </w:r>
          </w:p>
          <w:p w14:paraId="768DF605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I possessed sufficient computer keyboarding skills for doing online work.</w:t>
            </w:r>
          </w:p>
          <w:p w14:paraId="3F24134E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 xml:space="preserve">I felt comfortable with communicating online. </w:t>
            </w:r>
          </w:p>
        </w:tc>
      </w:tr>
      <w:tr w:rsidR="00BD084D" w:rsidRPr="009A5CBD" w14:paraId="007B50E9" w14:textId="77777777" w:rsidTr="00B767BF">
        <w:trPr>
          <w:trHeight w:val="956"/>
          <w:jc w:val="center"/>
        </w:trPr>
        <w:tc>
          <w:tcPr>
            <w:tcW w:w="5046" w:type="dxa"/>
            <w:vAlign w:val="center"/>
          </w:tcPr>
          <w:p w14:paraId="78BFA96F" w14:textId="77777777" w:rsidR="00BD084D" w:rsidRPr="009A5CBD" w:rsidRDefault="00BD084D" w:rsidP="00B767BF">
            <w:pPr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Readiness for self-management learning</w:t>
            </w:r>
          </w:p>
        </w:tc>
        <w:tc>
          <w:tcPr>
            <w:tcW w:w="11614" w:type="dxa"/>
          </w:tcPr>
          <w:p w14:paraId="6BD3ECB3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When it came to learning and studying, I was a self-directed person.</w:t>
            </w:r>
          </w:p>
          <w:p w14:paraId="3C2C8617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In my studies, I was self-disciplined and found it easy to set aside reading and homework time.</w:t>
            </w:r>
          </w:p>
          <w:p w14:paraId="1320EBF6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I was able to manage my study time effectively and easily completed assignments on time.</w:t>
            </w:r>
          </w:p>
          <w:p w14:paraId="7108FA68" w14:textId="77777777" w:rsidR="00BD084D" w:rsidRPr="009A5CBD" w:rsidRDefault="00BD084D" w:rsidP="00BD084D">
            <w:pPr>
              <w:numPr>
                <w:ilvl w:val="0"/>
                <w:numId w:val="1"/>
              </w:numPr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In my studies, I set goals and had a high degree of initiative.</w:t>
            </w:r>
          </w:p>
        </w:tc>
      </w:tr>
    </w:tbl>
    <w:p w14:paraId="0D26A485" w14:textId="77777777" w:rsidR="005673BF" w:rsidRPr="00BD084D" w:rsidRDefault="005673BF">
      <w:pPr>
        <w:rPr>
          <w:rFonts w:ascii="Times New Roman" w:hAnsi="Times New Roman" w:cs="Times New Roman"/>
          <w:sz w:val="24"/>
        </w:rPr>
      </w:pPr>
    </w:p>
    <w:p w14:paraId="07AF17E2" w14:textId="571B139C" w:rsidR="005673BF" w:rsidRDefault="005673BF">
      <w:pPr>
        <w:rPr>
          <w:rFonts w:ascii="Times New Roman" w:hAnsi="Times New Roman" w:cs="Times New Roman"/>
          <w:sz w:val="24"/>
        </w:rPr>
      </w:pPr>
    </w:p>
    <w:p w14:paraId="44CC1A3E" w14:textId="65179CCE" w:rsidR="009A5CBD" w:rsidRDefault="009A5CBD">
      <w:pPr>
        <w:rPr>
          <w:rFonts w:ascii="Times New Roman" w:hAnsi="Times New Roman" w:cs="Times New Roman"/>
          <w:sz w:val="24"/>
        </w:rPr>
      </w:pPr>
    </w:p>
    <w:p w14:paraId="55E77455" w14:textId="2B66D77E" w:rsidR="009A5CBD" w:rsidRDefault="009A5CBD">
      <w:pPr>
        <w:rPr>
          <w:rFonts w:ascii="Times New Roman" w:hAnsi="Times New Roman" w:cs="Times New Roman"/>
          <w:sz w:val="24"/>
        </w:rPr>
      </w:pPr>
    </w:p>
    <w:p w14:paraId="2365C4DB" w14:textId="123DD55C" w:rsidR="009A5CBD" w:rsidRDefault="009A5CBD">
      <w:pPr>
        <w:rPr>
          <w:rFonts w:ascii="Times New Roman" w:hAnsi="Times New Roman" w:cs="Times New Roman"/>
          <w:sz w:val="24"/>
        </w:rPr>
      </w:pPr>
    </w:p>
    <w:p w14:paraId="692EEF0E" w14:textId="4895D49C" w:rsidR="009A5CBD" w:rsidRDefault="009A5CBD">
      <w:pPr>
        <w:rPr>
          <w:rFonts w:ascii="Times New Roman" w:hAnsi="Times New Roman" w:cs="Times New Roman"/>
          <w:sz w:val="24"/>
        </w:rPr>
      </w:pPr>
    </w:p>
    <w:p w14:paraId="370A4D6C" w14:textId="77777777" w:rsidR="009A5CBD" w:rsidRDefault="009A5CBD">
      <w:pPr>
        <w:rPr>
          <w:rFonts w:ascii="Times New Roman" w:hAnsi="Times New Roman" w:cs="Times New Roman"/>
          <w:sz w:val="24"/>
        </w:rPr>
      </w:pPr>
    </w:p>
    <w:p w14:paraId="6A307A20" w14:textId="60CA0CAB" w:rsidR="009A5CBD" w:rsidRDefault="009A5CBD">
      <w:pPr>
        <w:rPr>
          <w:rFonts w:ascii="Times New Roman" w:hAnsi="Times New Roman" w:cs="Times New Roman"/>
          <w:sz w:val="24"/>
        </w:rPr>
      </w:pPr>
    </w:p>
    <w:tbl>
      <w:tblPr>
        <w:tblW w:w="19446" w:type="dxa"/>
        <w:jc w:val="center"/>
        <w:tblLook w:val="04A0" w:firstRow="1" w:lastRow="0" w:firstColumn="1" w:lastColumn="0" w:noHBand="0" w:noVBand="1"/>
      </w:tblPr>
      <w:tblGrid>
        <w:gridCol w:w="3966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9A5CBD" w:rsidRPr="009A5CBD" w14:paraId="2E731A02" w14:textId="77777777" w:rsidTr="00815600">
        <w:trPr>
          <w:trHeight w:val="547"/>
          <w:jc w:val="center"/>
        </w:trPr>
        <w:tc>
          <w:tcPr>
            <w:tcW w:w="19446" w:type="dxa"/>
            <w:gridSpan w:val="1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27083" w14:textId="06C2FEDF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szCs w:val="21"/>
              </w:rPr>
              <w:t>Table 2</w:t>
            </w:r>
            <w:r w:rsidRPr="009A5CBD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5C74D0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5C74D0" w:rsidRPr="005C74D0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he intercorrelations among the variables at both time points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</w:t>
            </w:r>
          </w:p>
        </w:tc>
      </w:tr>
      <w:tr w:rsidR="009A5CBD" w:rsidRPr="009A5CBD" w14:paraId="46A56409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99AB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0B0A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62D9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06C2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2BE4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ACE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3CE7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5655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D3D9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120F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ADD1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116D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5512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811D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19E4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0F71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3C7C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5083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A2DA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</w:tr>
      <w:tr w:rsidR="009A5CBD" w:rsidRPr="009A5CBD" w14:paraId="5A84E0A5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9259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Socioeconomic statu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3B72" w14:textId="77777777" w:rsidR="009A5CBD" w:rsidRPr="009A5CBD" w:rsidRDefault="009A5CBD" w:rsidP="00AF395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597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BD9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11E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3CDE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912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3392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02B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BCA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703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D41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460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2B3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327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0C5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A6D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979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587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4205AF63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F1FC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. Household income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46E" w14:textId="77777777" w:rsidR="009A5CBD" w:rsidRPr="009A5CBD" w:rsidRDefault="009A5CBD" w:rsidP="00AF395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AF87" w14:textId="77777777" w:rsidR="009A5CBD" w:rsidRPr="009A5CBD" w:rsidRDefault="009A5CBD" w:rsidP="00AF395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B9A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C2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3F7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2F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88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9A4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C94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0AA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87C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77A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8C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1A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385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822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B5E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77C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22481499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353D" w14:textId="6C3D37FE" w:rsidR="009A5CBD" w:rsidRPr="00091B08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 Father</w:t>
            </w:r>
            <w:r w:rsidR="007D097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 occupation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1E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55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87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A4C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EF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7D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E9C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A2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DEB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5E2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330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34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AD1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8F0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440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BE3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F3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DB0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5BC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5E841670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FE9C" w14:textId="08D1EABF" w:rsidR="009A5CBD" w:rsidRPr="00091B08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 Mother</w:t>
            </w:r>
            <w:r w:rsidR="007D097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 occupation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760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4</w:t>
            </w: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855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64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20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9C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26F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8B6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F6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93E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731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A1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CB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76D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F7B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215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B0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C51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E42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6C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79ABC501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A57A" w14:textId="6CA26E46" w:rsidR="009A5CBD" w:rsidRPr="00091B08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 Father</w:t>
            </w:r>
            <w:r w:rsidR="007D097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 educational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42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3</w:t>
            </w: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8EA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</w:t>
            </w: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6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3B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142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6B2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C0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B70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11E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DA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C31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3A1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9F4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ABA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D9A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976E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3BA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76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30F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1BF95719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9D91" w14:textId="64C6352F" w:rsidR="009A5CBD" w:rsidRPr="00091B08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. Mother</w:t>
            </w:r>
            <w:r w:rsidR="007D097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’</w:t>
            </w:r>
            <w:r w:rsidRPr="00091B08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s educational leve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943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3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32A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55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31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960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7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B1B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4FC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6F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12C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58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932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1537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C02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D54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3D0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B9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24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43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43E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6A399E3D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28AF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re-lockdown Learning outcom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9CE" w14:textId="77777777" w:rsidR="009A5CBD" w:rsidRPr="009A5CBD" w:rsidRDefault="009A5CBD" w:rsidP="00AF395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19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A0C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52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E24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16E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91B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94E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856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F40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CC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D9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8BB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F8D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2D6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4A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CD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86A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0C35B321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7BE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1" w:name="RANGE!A9"/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. Grade point average</w:t>
            </w:r>
            <w:bookmarkEnd w:id="1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47F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5EB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05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3DB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36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D5E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5B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D61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075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90A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5BE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120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1BA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238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17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A82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FE5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608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30D56A08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B6B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2" w:name="RANGE!A10"/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. Perceived academic achievement</w:t>
            </w:r>
            <w:bookmarkEnd w:id="2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4B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1</w:t>
            </w: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06D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61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ADF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4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56E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3C0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D6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84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3BE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55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A0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5CD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46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96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4F9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53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74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B77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3247CEA9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71AD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. Critical thinking skil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B93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264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AEB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265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620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D2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954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BE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47A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AB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8A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E74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0B6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16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E3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A4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2DB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4BC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43BC57C4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FA2C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. Critical thinking disposi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161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563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433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4B0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F6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28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ECC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0ED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24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C04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E79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9C3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AB1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8BB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B6B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5AE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B9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EA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40EA956B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309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ost-lockdown learning outcom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906" w14:textId="77777777" w:rsidR="009A5CBD" w:rsidRPr="009A5CBD" w:rsidRDefault="009A5CBD" w:rsidP="00AF395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435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9C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FFE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E34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B427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F1F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A9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676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6F4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D6D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3DC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4AF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DF9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49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C437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54F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92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5F68BC75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F71" w14:textId="666F6341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. Grade point average</w:t>
            </w:r>
            <w:r w:rsidR="007D0973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62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410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99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14B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E30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E3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B7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4A4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0C9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F10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E8B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BDC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3F99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AA0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638D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63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EB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B00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388B9BBA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C05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. Perceived academic achievemen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1BA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55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5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D2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4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B7E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961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344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FAB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ED7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9D7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95C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13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09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26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AFE7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A1E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BA3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4C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AF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3DECF47F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F66D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. Critical thinking skil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4D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68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CF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82D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0A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059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E73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0AC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64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A62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8F3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474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7D8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7F2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D07C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EC9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BC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1D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0E9EB3CC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793D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. Critical thinking disposition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F7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EC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70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411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276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34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E5E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AD3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E4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B45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E9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B4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9BE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40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8F5E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F47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405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649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7853EC29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62C3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  <w:t>Potential learning-related facto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C1E3" w14:textId="77777777" w:rsidR="009A5CBD" w:rsidRPr="009A5CBD" w:rsidRDefault="009A5CBD" w:rsidP="00AF395A">
            <w:pPr>
              <w:widowControl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C6F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664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82B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009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3F5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36C2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B33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909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BA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FC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7980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0847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7165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153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E3E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F79A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AF6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7E71FA67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D735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. Time devoted to learning at ho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EE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04C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83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66A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CB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EC1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1F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742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CFD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00E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BF0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C42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2C3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133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D7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A3D8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768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EEF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23BDF60F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339B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. Responsibilities at hom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BA9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1C3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5A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26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E9FB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FB21" w14:textId="121D02AF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</w:t>
            </w:r>
            <w:r w:rsidR="00D222AA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FCA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659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EB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469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2A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2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10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CAA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2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2F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2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EE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D99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FF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3B11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57FC4E25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318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6. Cognitive response to the pandem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AC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E1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D4B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B7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19C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5D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8C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F54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C93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FDF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50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24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397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C39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AF5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E39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29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CD4" w14:textId="77777777" w:rsidR="009A5CBD" w:rsidRPr="009A5CBD" w:rsidRDefault="009A5CBD" w:rsidP="00AF395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6732F4D7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C852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. Emotional response to the pandem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B45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B96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A74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EA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07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D1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4B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37A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A91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0CB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851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E7E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7E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2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82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B7B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5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856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C60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5C2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9A5CBD" w:rsidRPr="009A5CBD" w14:paraId="5E2CC758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C54E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. Readiness for online learning skil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1C1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Pr="009A5CBD">
              <w:rPr>
                <w:rFonts w:ascii="Times New Roman" w:eastAsia="微软雅黑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DD7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2E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3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DE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4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B1DC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4C9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9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2171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FF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536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EE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DA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1AB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057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AE4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DAA4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2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960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4DB6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028D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_</w:t>
            </w:r>
          </w:p>
        </w:tc>
      </w:tr>
      <w:tr w:rsidR="009A5CBD" w:rsidRPr="009A5CBD" w14:paraId="329C52B2" w14:textId="77777777" w:rsidTr="00AF395A">
        <w:trPr>
          <w:trHeight w:val="352"/>
          <w:jc w:val="center"/>
        </w:trPr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6464" w14:textId="77777777" w:rsidR="009A5CBD" w:rsidRPr="009A5CBD" w:rsidRDefault="009A5CBD" w:rsidP="00AF39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. Readiness for self-management learning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3FF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FFD0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858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A53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79A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8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72F3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731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491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5F9DA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2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EF08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1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ED5E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45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FAD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10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5C05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3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372F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56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DA38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-0.21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26F82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7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ADE9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9BC3" w14:textId="77777777" w:rsidR="009A5CBD" w:rsidRPr="009A5CBD" w:rsidRDefault="009A5CBD" w:rsidP="00AF395A">
            <w:pPr>
              <w:widowControl/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</w:pP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</w:rPr>
              <w:t>0.62</w:t>
            </w:r>
            <w:r w:rsidRPr="009A5CBD">
              <w:rPr>
                <w:rFonts w:ascii="Times New Roman" w:eastAsia="MingLiU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</w:tbl>
    <w:p w14:paraId="4254DD4E" w14:textId="463A9157" w:rsidR="009A5CBD" w:rsidRDefault="009A5CBD">
      <w:pPr>
        <w:rPr>
          <w:rFonts w:ascii="Times New Roman" w:hAnsi="Times New Roman" w:cs="Times New Roman"/>
          <w:sz w:val="24"/>
        </w:rPr>
      </w:pPr>
    </w:p>
    <w:p w14:paraId="4FE68401" w14:textId="59630C8E" w:rsidR="00DB3D2B" w:rsidRDefault="00DB3D2B">
      <w:pPr>
        <w:rPr>
          <w:rFonts w:ascii="Times New Roman" w:hAnsi="Times New Roman" w:cs="Times New Roman"/>
          <w:sz w:val="24"/>
        </w:rPr>
      </w:pPr>
    </w:p>
    <w:p w14:paraId="47E57688" w14:textId="49011C2B" w:rsidR="00DB3D2B" w:rsidRDefault="00DB3D2B">
      <w:pPr>
        <w:rPr>
          <w:rFonts w:ascii="Times New Roman" w:hAnsi="Times New Roman" w:cs="Times New Roman"/>
          <w:sz w:val="24"/>
        </w:rPr>
      </w:pPr>
    </w:p>
    <w:p w14:paraId="4AA27284" w14:textId="55100413" w:rsidR="00DB3D2B" w:rsidRDefault="00DB3D2B">
      <w:pPr>
        <w:rPr>
          <w:rFonts w:ascii="Times New Roman" w:hAnsi="Times New Roman" w:cs="Times New Roman"/>
          <w:sz w:val="24"/>
        </w:rPr>
      </w:pPr>
    </w:p>
    <w:p w14:paraId="627929BD" w14:textId="5D431385" w:rsidR="00DB3D2B" w:rsidRDefault="00DB3D2B">
      <w:pPr>
        <w:rPr>
          <w:rFonts w:ascii="Times New Roman" w:hAnsi="Times New Roman" w:cs="Times New Roman"/>
          <w:sz w:val="24"/>
        </w:rPr>
      </w:pPr>
    </w:p>
    <w:p w14:paraId="7150C9AD" w14:textId="4355F56C" w:rsidR="00DB3D2B" w:rsidRDefault="00DB3D2B">
      <w:pPr>
        <w:rPr>
          <w:rFonts w:ascii="Times New Roman" w:hAnsi="Times New Roman" w:cs="Times New Roman"/>
          <w:sz w:val="24"/>
        </w:rPr>
      </w:pPr>
    </w:p>
    <w:p w14:paraId="53B50893" w14:textId="6316CF29" w:rsidR="00DB3D2B" w:rsidRDefault="00DB3D2B">
      <w:pPr>
        <w:rPr>
          <w:rFonts w:ascii="Times New Roman" w:hAnsi="Times New Roman" w:cs="Times New Roman"/>
          <w:sz w:val="24"/>
        </w:rPr>
      </w:pPr>
    </w:p>
    <w:p w14:paraId="7D1636FA" w14:textId="584801EA" w:rsidR="00DB3D2B" w:rsidRDefault="00DB3D2B">
      <w:pPr>
        <w:rPr>
          <w:rFonts w:ascii="Times New Roman" w:hAnsi="Times New Roman" w:cs="Times New Roman"/>
          <w:sz w:val="24"/>
        </w:rPr>
      </w:pPr>
    </w:p>
    <w:p w14:paraId="5D7E59D4" w14:textId="53490277" w:rsidR="00DB3D2B" w:rsidRDefault="00DB3D2B">
      <w:pPr>
        <w:rPr>
          <w:rFonts w:ascii="Times New Roman" w:hAnsi="Times New Roman" w:cs="Times New Roman"/>
          <w:sz w:val="24"/>
        </w:rPr>
      </w:pPr>
    </w:p>
    <w:p w14:paraId="32F07103" w14:textId="4D2C5B80" w:rsidR="00DB3D2B" w:rsidRDefault="00DB3D2B">
      <w:pPr>
        <w:rPr>
          <w:rFonts w:ascii="Times New Roman" w:hAnsi="Times New Roman" w:cs="Times New Roman"/>
          <w:sz w:val="24"/>
        </w:rPr>
      </w:pPr>
    </w:p>
    <w:p w14:paraId="39BF2E6B" w14:textId="76648E71" w:rsidR="00DB3D2B" w:rsidRDefault="00DB3D2B">
      <w:pPr>
        <w:rPr>
          <w:rFonts w:ascii="Times New Roman" w:hAnsi="Times New Roman" w:cs="Times New Roman"/>
          <w:sz w:val="24"/>
        </w:rPr>
      </w:pPr>
    </w:p>
    <w:p w14:paraId="0AB98183" w14:textId="09AA26D4" w:rsidR="00DB3D2B" w:rsidRDefault="00DB3D2B">
      <w:pPr>
        <w:rPr>
          <w:rFonts w:ascii="Times New Roman" w:hAnsi="Times New Roman" w:cs="Times New Roman"/>
          <w:sz w:val="24"/>
        </w:rPr>
      </w:pPr>
    </w:p>
    <w:p w14:paraId="5FA05B3F" w14:textId="25D95DA0" w:rsidR="00DB3D2B" w:rsidRDefault="00DB3D2B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19"/>
        <w:gridCol w:w="1946"/>
        <w:gridCol w:w="1679"/>
        <w:gridCol w:w="1836"/>
        <w:gridCol w:w="2268"/>
        <w:gridCol w:w="1985"/>
      </w:tblGrid>
      <w:tr w:rsidR="00DB3D2B" w:rsidRPr="00DB3D2B" w14:paraId="71AB4B42" w14:textId="77777777" w:rsidTr="00460BF4">
        <w:trPr>
          <w:trHeight w:val="830"/>
          <w:jc w:val="center"/>
        </w:trPr>
        <w:tc>
          <w:tcPr>
            <w:tcW w:w="123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C5163" w14:textId="44B25A00" w:rsidR="00DB3D2B" w:rsidRPr="00DB3D2B" w:rsidRDefault="00DB3D2B" w:rsidP="001367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ble 3.</w:t>
            </w:r>
            <w:r w:rsidR="001367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Fit indices </w:t>
            </w:r>
            <w:r w:rsidR="001367B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of</w:t>
            </w:r>
            <w:r w:rsidR="001367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</w:t>
            </w: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as</w:t>
            </w:r>
            <w:r w:rsidR="001367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ement invariance models including the</w:t>
            </w: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erceived academic achievement, critical thinking skills</w:t>
            </w:r>
            <w:r w:rsidR="00B767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critical </w:t>
            </w:r>
            <w:r w:rsidR="001367B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nking dispositions as latent variables, and respective dimensions as indicators.</w:t>
            </w:r>
          </w:p>
        </w:tc>
      </w:tr>
      <w:tr w:rsidR="00460BF4" w:rsidRPr="00DB3D2B" w14:paraId="73E78C18" w14:textId="77777777" w:rsidTr="00460BF4">
        <w:trPr>
          <w:trHeight w:val="335"/>
          <w:jc w:val="center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30C66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F94C5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2</w:t>
            </w: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(df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B431A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I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A07E7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C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D907" w14:textId="6D95D6BA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MSEA (90%</w:t>
            </w:r>
            <w:r w:rsidR="00460B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862F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ΔRMSEA</w:t>
            </w:r>
          </w:p>
        </w:tc>
      </w:tr>
      <w:tr w:rsidR="00460BF4" w:rsidRPr="00DB3D2B" w14:paraId="5B193B81" w14:textId="77777777" w:rsidTr="00460BF4">
        <w:trPr>
          <w:trHeight w:val="292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5874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nfigural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04A0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.087 (8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4796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410D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575B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 (0.049-0.0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0A69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_</w:t>
            </w:r>
          </w:p>
        </w:tc>
      </w:tr>
      <w:tr w:rsidR="00460BF4" w:rsidRPr="00DB3D2B" w14:paraId="407B5868" w14:textId="77777777" w:rsidTr="00460BF4">
        <w:trPr>
          <w:trHeight w:val="292"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A23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etric 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FE98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406 (9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D0D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F1D9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01C7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 (0.048-0.0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127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2</w:t>
            </w:r>
          </w:p>
        </w:tc>
      </w:tr>
      <w:tr w:rsidR="00460BF4" w:rsidRPr="00DB3D2B" w14:paraId="5B6973CF" w14:textId="77777777" w:rsidTr="00460BF4">
        <w:trPr>
          <w:trHeight w:val="292"/>
          <w:jc w:val="center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75B5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calar 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F7820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.406 (10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0F29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5FD4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09E0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 (0.043-0.05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C99D" w14:textId="77777777" w:rsidR="00DB3D2B" w:rsidRPr="00DB3D2B" w:rsidRDefault="00DB3D2B" w:rsidP="00460BF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5</w:t>
            </w:r>
          </w:p>
        </w:tc>
      </w:tr>
      <w:tr w:rsidR="003A3DE4" w:rsidRPr="00DB3D2B" w14:paraId="37CA5CD6" w14:textId="77777777" w:rsidTr="004F575B">
        <w:trPr>
          <w:trHeight w:val="283"/>
          <w:jc w:val="center"/>
        </w:trPr>
        <w:tc>
          <w:tcPr>
            <w:tcW w:w="123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44A5" w14:textId="77D266B5" w:rsidR="003A3DE4" w:rsidRPr="00DB3D2B" w:rsidRDefault="003A3DE4" w:rsidP="00460BF4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te. </w:t>
            </w:r>
            <w:r w:rsidRPr="00DB3D2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DB3D2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= 642.</w:t>
            </w:r>
          </w:p>
        </w:tc>
      </w:tr>
    </w:tbl>
    <w:p w14:paraId="1EE97F85" w14:textId="7ECDD439" w:rsidR="00DB3D2B" w:rsidRDefault="00DB3D2B">
      <w:pPr>
        <w:rPr>
          <w:rFonts w:ascii="Times New Roman" w:hAnsi="Times New Roman" w:cs="Times New Roman"/>
          <w:sz w:val="24"/>
        </w:rPr>
      </w:pPr>
    </w:p>
    <w:p w14:paraId="395396C7" w14:textId="56CC24BC" w:rsidR="00DB3D2B" w:rsidRDefault="00DB3D2B">
      <w:pPr>
        <w:rPr>
          <w:rFonts w:ascii="Times New Roman" w:hAnsi="Times New Roman" w:cs="Times New Roman"/>
          <w:sz w:val="24"/>
        </w:rPr>
      </w:pPr>
    </w:p>
    <w:p w14:paraId="70AA3555" w14:textId="4CCCF371" w:rsidR="00DB3D2B" w:rsidRDefault="00DB3D2B">
      <w:pPr>
        <w:rPr>
          <w:rFonts w:ascii="Times New Roman" w:hAnsi="Times New Roman" w:cs="Times New Roman"/>
          <w:sz w:val="24"/>
        </w:rPr>
      </w:pPr>
    </w:p>
    <w:p w14:paraId="6DA40FBD" w14:textId="49FCAFC2" w:rsidR="00DB3D2B" w:rsidRDefault="00DB3D2B">
      <w:pPr>
        <w:rPr>
          <w:rFonts w:ascii="Times New Roman" w:hAnsi="Times New Roman" w:cs="Times New Roman"/>
          <w:sz w:val="24"/>
        </w:rPr>
      </w:pPr>
    </w:p>
    <w:p w14:paraId="7DEF871B" w14:textId="691F0AA5" w:rsidR="00DB3D2B" w:rsidRDefault="00DB3D2B">
      <w:pPr>
        <w:rPr>
          <w:rFonts w:ascii="Times New Roman" w:hAnsi="Times New Roman" w:cs="Times New Roman"/>
          <w:sz w:val="24"/>
        </w:rPr>
      </w:pPr>
    </w:p>
    <w:p w14:paraId="66E85540" w14:textId="7A1B5502" w:rsidR="00DB3D2B" w:rsidRDefault="00DB3D2B">
      <w:pPr>
        <w:rPr>
          <w:rFonts w:ascii="Times New Roman" w:hAnsi="Times New Roman" w:cs="Times New Roman"/>
          <w:sz w:val="24"/>
        </w:rPr>
      </w:pPr>
      <w:bookmarkStart w:id="3" w:name="_GoBack"/>
      <w:bookmarkEnd w:id="3"/>
    </w:p>
    <w:p w14:paraId="059928FD" w14:textId="5FC61DBE" w:rsidR="00DB3D2B" w:rsidRDefault="00DB3D2B">
      <w:pPr>
        <w:rPr>
          <w:rFonts w:ascii="Times New Roman" w:hAnsi="Times New Roman" w:cs="Times New Roman"/>
          <w:sz w:val="24"/>
        </w:rPr>
      </w:pPr>
    </w:p>
    <w:p w14:paraId="4E6FE5D4" w14:textId="35D0CDC2" w:rsidR="00DB3D2B" w:rsidRDefault="00DB3D2B">
      <w:pPr>
        <w:rPr>
          <w:rFonts w:ascii="Times New Roman" w:hAnsi="Times New Roman" w:cs="Times New Roman"/>
          <w:sz w:val="24"/>
        </w:rPr>
      </w:pPr>
    </w:p>
    <w:p w14:paraId="267259DA" w14:textId="0BEDD9E3" w:rsidR="00DB3D2B" w:rsidRDefault="00DB3D2B">
      <w:pPr>
        <w:rPr>
          <w:rFonts w:ascii="Times New Roman" w:hAnsi="Times New Roman" w:cs="Times New Roman"/>
          <w:sz w:val="24"/>
        </w:rPr>
      </w:pPr>
    </w:p>
    <w:p w14:paraId="3ECC9D33" w14:textId="4AB78F29" w:rsidR="00DB3D2B" w:rsidRDefault="00DB3D2B">
      <w:pPr>
        <w:rPr>
          <w:rFonts w:ascii="Times New Roman" w:hAnsi="Times New Roman" w:cs="Times New Roman"/>
          <w:sz w:val="24"/>
        </w:rPr>
      </w:pPr>
    </w:p>
    <w:p w14:paraId="7EFBE55E" w14:textId="209B404F" w:rsidR="00DB3D2B" w:rsidRDefault="00DB3D2B">
      <w:pPr>
        <w:rPr>
          <w:rFonts w:ascii="Times New Roman" w:hAnsi="Times New Roman" w:cs="Times New Roman"/>
          <w:sz w:val="24"/>
        </w:rPr>
      </w:pPr>
    </w:p>
    <w:p w14:paraId="7EFEE598" w14:textId="13BB02B0" w:rsidR="00DB3D2B" w:rsidRDefault="00DB3D2B">
      <w:pPr>
        <w:rPr>
          <w:rFonts w:ascii="Times New Roman" w:hAnsi="Times New Roman" w:cs="Times New Roman"/>
          <w:sz w:val="24"/>
        </w:rPr>
      </w:pPr>
    </w:p>
    <w:p w14:paraId="0862E731" w14:textId="554C00B1" w:rsidR="00DB3D2B" w:rsidRDefault="00DB3D2B">
      <w:pPr>
        <w:rPr>
          <w:rFonts w:ascii="Times New Roman" w:hAnsi="Times New Roman" w:cs="Times New Roman"/>
          <w:sz w:val="24"/>
        </w:rPr>
      </w:pPr>
    </w:p>
    <w:p w14:paraId="5FC3617D" w14:textId="657FD46C" w:rsidR="00DB3D2B" w:rsidRDefault="00DB3D2B">
      <w:pPr>
        <w:rPr>
          <w:rFonts w:ascii="Times New Roman" w:hAnsi="Times New Roman" w:cs="Times New Roman"/>
          <w:sz w:val="24"/>
        </w:rPr>
      </w:pPr>
    </w:p>
    <w:p w14:paraId="74050F2B" w14:textId="0123DFF5" w:rsidR="00DB3D2B" w:rsidRDefault="00DB3D2B">
      <w:pPr>
        <w:rPr>
          <w:rFonts w:ascii="Times New Roman" w:hAnsi="Times New Roman" w:cs="Times New Roman"/>
          <w:sz w:val="24"/>
        </w:rPr>
      </w:pPr>
    </w:p>
    <w:p w14:paraId="58536CE1" w14:textId="1384DA65" w:rsidR="00DB3D2B" w:rsidRDefault="00DB3D2B">
      <w:pPr>
        <w:rPr>
          <w:rFonts w:ascii="Times New Roman" w:hAnsi="Times New Roman" w:cs="Times New Roman"/>
          <w:sz w:val="24"/>
        </w:rPr>
      </w:pPr>
    </w:p>
    <w:p w14:paraId="6ABB0DC9" w14:textId="250CC198" w:rsidR="00DB3D2B" w:rsidRDefault="00DB3D2B">
      <w:pPr>
        <w:rPr>
          <w:rFonts w:ascii="Times New Roman" w:hAnsi="Times New Roman" w:cs="Times New Roman"/>
          <w:sz w:val="24"/>
        </w:rPr>
      </w:pPr>
    </w:p>
    <w:p w14:paraId="756BBB6F" w14:textId="41027BA6" w:rsidR="00DB3D2B" w:rsidRDefault="00DB3D2B">
      <w:pPr>
        <w:rPr>
          <w:rFonts w:ascii="Times New Roman" w:hAnsi="Times New Roman" w:cs="Times New Roman"/>
          <w:sz w:val="24"/>
        </w:rPr>
      </w:pPr>
    </w:p>
    <w:p w14:paraId="174E5F8E" w14:textId="34B492AB" w:rsidR="00DB3D2B" w:rsidRDefault="00DB3D2B">
      <w:pPr>
        <w:rPr>
          <w:rFonts w:ascii="Times New Roman" w:hAnsi="Times New Roman" w:cs="Times New Roman"/>
          <w:sz w:val="24"/>
        </w:rPr>
      </w:pPr>
    </w:p>
    <w:p w14:paraId="0E6B79EC" w14:textId="4C31175E" w:rsidR="00DB3D2B" w:rsidRDefault="00DB3D2B">
      <w:pPr>
        <w:rPr>
          <w:rFonts w:ascii="Times New Roman" w:hAnsi="Times New Roman" w:cs="Times New Roman"/>
          <w:sz w:val="24"/>
        </w:rPr>
      </w:pPr>
    </w:p>
    <w:p w14:paraId="125A59AD" w14:textId="2F2F043C" w:rsidR="00DB3D2B" w:rsidRDefault="00DB3D2B">
      <w:pPr>
        <w:rPr>
          <w:rFonts w:ascii="Times New Roman" w:hAnsi="Times New Roman" w:cs="Times New Roman"/>
          <w:sz w:val="24"/>
        </w:rPr>
      </w:pPr>
    </w:p>
    <w:p w14:paraId="39C24917" w14:textId="6D7AC248" w:rsidR="00DB3D2B" w:rsidRDefault="00DB3D2B">
      <w:pPr>
        <w:rPr>
          <w:rFonts w:ascii="Times New Roman" w:hAnsi="Times New Roman" w:cs="Times New Roman"/>
          <w:sz w:val="24"/>
        </w:rPr>
      </w:pPr>
    </w:p>
    <w:p w14:paraId="197C3693" w14:textId="4D4666F7" w:rsidR="00DB3D2B" w:rsidRDefault="00DB3D2B">
      <w:pPr>
        <w:rPr>
          <w:rFonts w:ascii="Times New Roman" w:hAnsi="Times New Roman" w:cs="Times New Roman"/>
          <w:sz w:val="24"/>
        </w:rPr>
      </w:pPr>
    </w:p>
    <w:p w14:paraId="20E8E919" w14:textId="77777777" w:rsidR="00DB3D2B" w:rsidRDefault="00DB3D2B">
      <w:pPr>
        <w:rPr>
          <w:rFonts w:ascii="Times New Roman" w:hAnsi="Times New Roman" w:cs="Times New Roman"/>
          <w:sz w:val="24"/>
        </w:rPr>
      </w:pPr>
    </w:p>
    <w:p w14:paraId="33E5B24F" w14:textId="0DF64D48" w:rsidR="009A5CBD" w:rsidRDefault="009A5CBD">
      <w:pPr>
        <w:rPr>
          <w:rFonts w:ascii="Times New Roman" w:hAnsi="Times New Roman" w:cs="Times New Roman"/>
          <w:sz w:val="24"/>
        </w:rPr>
      </w:pPr>
    </w:p>
    <w:p w14:paraId="3CFF68B2" w14:textId="2D604E94" w:rsidR="009A5CBD" w:rsidRDefault="009A5CBD">
      <w:pPr>
        <w:rPr>
          <w:rFonts w:ascii="Times New Roman" w:hAnsi="Times New Roman" w:cs="Times New Roman"/>
          <w:sz w:val="24"/>
        </w:rPr>
      </w:pPr>
    </w:p>
    <w:p w14:paraId="62B35C67" w14:textId="15ECD70D" w:rsidR="009A5CBD" w:rsidRDefault="009A5CBD">
      <w:pPr>
        <w:rPr>
          <w:rFonts w:ascii="Times New Roman" w:hAnsi="Times New Roman" w:cs="Times New Roman"/>
          <w:sz w:val="24"/>
        </w:rPr>
      </w:pPr>
    </w:p>
    <w:p w14:paraId="3A02DC53" w14:textId="1ACB2463" w:rsidR="009A5CBD" w:rsidRDefault="009A5CBD">
      <w:pPr>
        <w:rPr>
          <w:rFonts w:ascii="Times New Roman" w:hAnsi="Times New Roman" w:cs="Times New Roman"/>
          <w:sz w:val="24"/>
        </w:rPr>
      </w:pPr>
    </w:p>
    <w:p w14:paraId="7E3FA155" w14:textId="6A1D42FF" w:rsidR="009A5CBD" w:rsidRDefault="009A5CBD">
      <w:pPr>
        <w:rPr>
          <w:rFonts w:ascii="Times New Roman" w:hAnsi="Times New Roman" w:cs="Times New Roman"/>
          <w:sz w:val="24"/>
        </w:rPr>
      </w:pPr>
    </w:p>
    <w:p w14:paraId="7FA01A0F" w14:textId="3C14A118" w:rsidR="009A5CBD" w:rsidRDefault="009A5CBD">
      <w:pPr>
        <w:rPr>
          <w:rFonts w:ascii="Times New Roman" w:hAnsi="Times New Roman" w:cs="Times New Roman"/>
          <w:sz w:val="24"/>
        </w:rPr>
      </w:pPr>
    </w:p>
    <w:p w14:paraId="7E74E211" w14:textId="6511A9E6" w:rsidR="009A5CBD" w:rsidRDefault="009A5CBD">
      <w:pPr>
        <w:rPr>
          <w:rFonts w:ascii="Times New Roman" w:hAnsi="Times New Roman" w:cs="Times New Roman"/>
          <w:sz w:val="24"/>
        </w:rPr>
      </w:pPr>
    </w:p>
    <w:p w14:paraId="71AFC2FB" w14:textId="7ED7FCA2" w:rsidR="009A5CBD" w:rsidRDefault="009A5CBD">
      <w:pPr>
        <w:rPr>
          <w:rFonts w:ascii="Times New Roman" w:hAnsi="Times New Roman" w:cs="Times New Roman"/>
          <w:sz w:val="24"/>
        </w:rPr>
      </w:pPr>
    </w:p>
    <w:p w14:paraId="3F03D0F5" w14:textId="10741575" w:rsidR="009A5CBD" w:rsidRDefault="009A5CBD">
      <w:pPr>
        <w:rPr>
          <w:rFonts w:ascii="Times New Roman" w:hAnsi="Times New Roman" w:cs="Times New Roman"/>
          <w:sz w:val="24"/>
        </w:rPr>
      </w:pPr>
    </w:p>
    <w:p w14:paraId="5067E3CC" w14:textId="3C9AEF16" w:rsidR="009A5CBD" w:rsidRDefault="009A5CBD">
      <w:pPr>
        <w:rPr>
          <w:rFonts w:ascii="Times New Roman" w:hAnsi="Times New Roman" w:cs="Times New Roman"/>
          <w:sz w:val="24"/>
        </w:rPr>
      </w:pPr>
    </w:p>
    <w:p w14:paraId="1ED30100" w14:textId="1FDA26F5" w:rsidR="009A5CBD" w:rsidRDefault="009A5CBD">
      <w:pPr>
        <w:rPr>
          <w:rFonts w:ascii="Times New Roman" w:hAnsi="Times New Roman" w:cs="Times New Roman"/>
          <w:sz w:val="24"/>
        </w:rPr>
      </w:pPr>
    </w:p>
    <w:p w14:paraId="0F154333" w14:textId="3DBFA5DD" w:rsidR="009A5CBD" w:rsidRDefault="009A5CBD">
      <w:pPr>
        <w:rPr>
          <w:rFonts w:ascii="Times New Roman" w:hAnsi="Times New Roman" w:cs="Times New Roman"/>
          <w:sz w:val="24"/>
        </w:rPr>
      </w:pPr>
    </w:p>
    <w:p w14:paraId="7C4ADACF" w14:textId="5EB93AFF" w:rsidR="009A5CBD" w:rsidRDefault="009A5CBD">
      <w:pPr>
        <w:rPr>
          <w:rFonts w:ascii="Times New Roman" w:hAnsi="Times New Roman" w:cs="Times New Roman"/>
          <w:sz w:val="24"/>
        </w:rPr>
      </w:pPr>
    </w:p>
    <w:p w14:paraId="665E52C0" w14:textId="4B998C6E" w:rsidR="009A5CBD" w:rsidRDefault="009A5CBD">
      <w:pPr>
        <w:rPr>
          <w:rFonts w:ascii="Times New Roman" w:hAnsi="Times New Roman" w:cs="Times New Roman"/>
          <w:sz w:val="24"/>
        </w:rPr>
      </w:pPr>
    </w:p>
    <w:p w14:paraId="1E4A52F6" w14:textId="245D74FF" w:rsidR="009A5CBD" w:rsidRDefault="009A5CBD">
      <w:pPr>
        <w:rPr>
          <w:rFonts w:ascii="Times New Roman" w:hAnsi="Times New Roman" w:cs="Times New Roman"/>
          <w:sz w:val="24"/>
        </w:rPr>
      </w:pPr>
    </w:p>
    <w:p w14:paraId="305E1502" w14:textId="77777777" w:rsidR="009A5CBD" w:rsidRDefault="009A5CBD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4110"/>
        <w:gridCol w:w="993"/>
        <w:gridCol w:w="1417"/>
        <w:gridCol w:w="851"/>
        <w:gridCol w:w="1134"/>
        <w:gridCol w:w="1559"/>
        <w:gridCol w:w="850"/>
        <w:gridCol w:w="1135"/>
        <w:gridCol w:w="1417"/>
        <w:gridCol w:w="851"/>
        <w:gridCol w:w="992"/>
        <w:gridCol w:w="1701"/>
        <w:gridCol w:w="851"/>
      </w:tblGrid>
      <w:tr w:rsidR="00013F19" w:rsidRPr="009A5CBD" w14:paraId="5C6B4CA9" w14:textId="77777777" w:rsidTr="00B809DE">
        <w:trPr>
          <w:trHeight w:val="1276"/>
          <w:jc w:val="center"/>
        </w:trPr>
        <w:tc>
          <w:tcPr>
            <w:tcW w:w="17861" w:type="dxa"/>
            <w:gridSpan w:val="13"/>
            <w:tcBorders>
              <w:left w:val="nil"/>
              <w:bottom w:val="nil"/>
              <w:right w:val="nil"/>
            </w:tcBorders>
            <w:vAlign w:val="center"/>
          </w:tcPr>
          <w:p w14:paraId="568C38C9" w14:textId="49CE4CEB" w:rsidR="00013F19" w:rsidRPr="009A5CBD" w:rsidRDefault="00013F19" w:rsidP="009F4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DB3D2B">
              <w:rPr>
                <w:rFonts w:ascii="Times New Roman" w:hAnsi="Times New Roman" w:cs="Times New Roman"/>
                <w:b/>
                <w:szCs w:val="21"/>
              </w:rPr>
              <w:t>4</w:t>
            </w:r>
            <w:r w:rsidRPr="009A5CBD">
              <w:rPr>
                <w:rFonts w:ascii="Times New Roman" w:hAnsi="Times New Roman" w:cs="Times New Roman"/>
                <w:szCs w:val="21"/>
              </w:rPr>
              <w:t xml:space="preserve">. The association between each of the learning-related </w:t>
            </w:r>
            <w:r w:rsidR="00B836A1">
              <w:rPr>
                <w:rFonts w:ascii="Times New Roman" w:hAnsi="Times New Roman" w:cs="Times New Roman"/>
                <w:szCs w:val="21"/>
              </w:rPr>
              <w:t>factors</w:t>
            </w:r>
            <w:r w:rsidR="00B836A1" w:rsidRPr="009A5C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A5CBD">
              <w:rPr>
                <w:rFonts w:ascii="Times New Roman" w:hAnsi="Times New Roman" w:cs="Times New Roman"/>
                <w:szCs w:val="21"/>
              </w:rPr>
              <w:t xml:space="preserve">and each post-lockdown learning </w:t>
            </w:r>
            <w:r w:rsidR="00B836A1">
              <w:rPr>
                <w:rFonts w:ascii="Times New Roman" w:hAnsi="Times New Roman" w:cs="Times New Roman"/>
                <w:szCs w:val="21"/>
              </w:rPr>
              <w:t xml:space="preserve">was </w:t>
            </w:r>
            <w:r w:rsidRPr="009A5CBD">
              <w:rPr>
                <w:rFonts w:ascii="Times New Roman" w:hAnsi="Times New Roman" w:cs="Times New Roman"/>
                <w:szCs w:val="21"/>
              </w:rPr>
              <w:t>outcome produced by regression analyses, after controlling for SES variables and prior learning outcomes during COVID-19 as displayed in Figure 3 of the article. Learning-related factors each entered one at a time (i.e., each learning factor = a separate model). This table presents all s</w:t>
            </w: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tandardized regression coefficients (</w:t>
            </w:r>
            <w:r w:rsidRPr="009A5CBD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β</w:t>
            </w:r>
            <w:r w:rsidRPr="009A5CBD">
              <w:rPr>
                <w:rFonts w:ascii="Times New Roman" w:hAnsi="Times New Roman" w:cs="Times New Roman"/>
                <w:color w:val="000000" w:themeColor="text1"/>
                <w:szCs w:val="21"/>
              </w:rPr>
              <w:t>) and 95% CIs from the regression models.</w:t>
            </w:r>
          </w:p>
        </w:tc>
      </w:tr>
      <w:tr w:rsidR="000047F5" w:rsidRPr="009A5CBD" w14:paraId="5897C3B7" w14:textId="77777777" w:rsidTr="00B809DE">
        <w:trPr>
          <w:trHeight w:val="290"/>
          <w:jc w:val="center"/>
        </w:trPr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CB80F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DE718" w14:textId="77777777" w:rsidR="00182F37" w:rsidRPr="009A5CBD" w:rsidRDefault="00182F37" w:rsidP="004634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rade point average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78724" w14:textId="79981BE9" w:rsidR="00182F37" w:rsidRPr="009A5CBD" w:rsidRDefault="00182F37" w:rsidP="004634ED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erceived academic achievement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DE635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ritical thinking skills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57BB7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ritical thinking dispositions</w:t>
            </w:r>
          </w:p>
        </w:tc>
      </w:tr>
      <w:tr w:rsidR="00B809DE" w:rsidRPr="009A5CBD" w14:paraId="10A76141" w14:textId="77777777" w:rsidTr="00423EB4">
        <w:trPr>
          <w:trHeight w:val="290"/>
          <w:jc w:val="center"/>
        </w:trPr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C3213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9E0A4" w14:textId="77777777" w:rsidR="00182F37" w:rsidRPr="009A5CBD" w:rsidRDefault="00182F37" w:rsidP="006654ED">
            <w:pPr>
              <w:tabs>
                <w:tab w:val="left" w:pos="138"/>
              </w:tabs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sym w:font="Symbol" w:char="F062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BAFF8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Cs/>
                <w:color w:val="000000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AA65D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D45DB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sym w:font="Symbol" w:char="F062"/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DB701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Cs/>
                <w:color w:val="000000"/>
                <w:szCs w:val="21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2700A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F762C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sym w:font="Symbol" w:char="F062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54315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Cs/>
                <w:color w:val="000000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B7950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9AF22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sym w:font="Symbol" w:char="F062"/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06040" w14:textId="77777777" w:rsidR="00182F37" w:rsidRPr="009A5CBD" w:rsidRDefault="00182F37" w:rsidP="006654E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Cs/>
                <w:color w:val="000000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95A3B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</w:tr>
      <w:tr w:rsidR="00B809DE" w:rsidRPr="009A5CBD" w14:paraId="066BDFB6" w14:textId="77777777" w:rsidTr="00423EB4">
        <w:trPr>
          <w:trHeight w:val="310"/>
          <w:jc w:val="center"/>
        </w:trPr>
        <w:tc>
          <w:tcPr>
            <w:tcW w:w="4110" w:type="dxa"/>
            <w:tcBorders>
              <w:top w:val="nil"/>
              <w:left w:val="nil"/>
              <w:right w:val="nil"/>
            </w:tcBorders>
            <w:vAlign w:val="center"/>
          </w:tcPr>
          <w:p w14:paraId="004AA999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Socioeconomic status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B5901C9" w14:textId="77777777" w:rsidR="00182F37" w:rsidRPr="009A5CBD" w:rsidRDefault="00182F37" w:rsidP="009F4611">
            <w:pPr>
              <w:tabs>
                <w:tab w:val="left" w:pos="138"/>
                <w:tab w:val="decimal" w:pos="278"/>
              </w:tabs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0A6667F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AB6DC44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42D1D81" w14:textId="77777777" w:rsidR="00182F37" w:rsidRPr="009A5CBD" w:rsidRDefault="00182F37" w:rsidP="009F4611">
            <w:pPr>
              <w:tabs>
                <w:tab w:val="decimal" w:pos="446"/>
              </w:tabs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1D1C0FE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6E5B607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114B9F0C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D214BF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16C8DA3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C827B8F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4CAF285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8C69C6D" w14:textId="77777777" w:rsidR="00182F37" w:rsidRPr="009A5CBD" w:rsidRDefault="00182F37" w:rsidP="00BA582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809DE" w:rsidRPr="009A5CBD" w14:paraId="4A66AF14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737201FC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Household income leve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7C31B93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1417" w:type="dxa"/>
            <w:vAlign w:val="center"/>
          </w:tcPr>
          <w:p w14:paraId="1305E080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8 to 0.06</w:t>
            </w:r>
          </w:p>
        </w:tc>
        <w:tc>
          <w:tcPr>
            <w:tcW w:w="851" w:type="dxa"/>
            <w:vAlign w:val="center"/>
          </w:tcPr>
          <w:p w14:paraId="638238FC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6</w:t>
            </w:r>
          </w:p>
        </w:tc>
        <w:tc>
          <w:tcPr>
            <w:tcW w:w="1134" w:type="dxa"/>
            <w:vAlign w:val="center"/>
          </w:tcPr>
          <w:p w14:paraId="15D0F504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</w:t>
            </w:r>
          </w:p>
        </w:tc>
        <w:tc>
          <w:tcPr>
            <w:tcW w:w="1559" w:type="dxa"/>
            <w:vAlign w:val="center"/>
          </w:tcPr>
          <w:p w14:paraId="0C544949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15 to 0.05</w:t>
            </w:r>
          </w:p>
        </w:tc>
        <w:tc>
          <w:tcPr>
            <w:tcW w:w="850" w:type="dxa"/>
            <w:vAlign w:val="center"/>
          </w:tcPr>
          <w:p w14:paraId="188C3D27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0DA2AE2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34FF7AEA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3 to 0.04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81B22B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40EEFA3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4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C0C2C69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11 to 0.03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A109D1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</w:tr>
      <w:tr w:rsidR="00B809DE" w:rsidRPr="009A5CBD" w14:paraId="61EDC66A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60576F8D" w14:textId="621517C1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Father</w:t>
            </w:r>
            <w:r w:rsidR="007D0973">
              <w:rPr>
                <w:rFonts w:ascii="Times New Roman" w:hAnsi="Times New Roman" w:cs="Times New Roman"/>
                <w:szCs w:val="21"/>
              </w:rPr>
              <w:t>’</w:t>
            </w:r>
            <w:r w:rsidRPr="009A5CBD">
              <w:rPr>
                <w:rFonts w:ascii="Times New Roman" w:hAnsi="Times New Roman" w:cs="Times New Roman"/>
                <w:szCs w:val="21"/>
              </w:rPr>
              <w:t>s occupation leve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55F5389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417" w:type="dxa"/>
            <w:vAlign w:val="center"/>
          </w:tcPr>
          <w:p w14:paraId="0514640C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2 to 0.15</w:t>
            </w:r>
          </w:p>
        </w:tc>
        <w:tc>
          <w:tcPr>
            <w:tcW w:w="851" w:type="dxa"/>
            <w:vAlign w:val="center"/>
          </w:tcPr>
          <w:p w14:paraId="7A4ED974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134" w:type="dxa"/>
            <w:vAlign w:val="center"/>
          </w:tcPr>
          <w:p w14:paraId="3DF920B7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559" w:type="dxa"/>
            <w:vAlign w:val="center"/>
          </w:tcPr>
          <w:p w14:paraId="1968E3C6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3 to 0.19</w:t>
            </w:r>
          </w:p>
        </w:tc>
        <w:tc>
          <w:tcPr>
            <w:tcW w:w="850" w:type="dxa"/>
            <w:vAlign w:val="center"/>
          </w:tcPr>
          <w:p w14:paraId="67F6EDDB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2CC4841A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-0.02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0A0CA101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6 to 0.03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18968C0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F8448DF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0EC528E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4 to 0.13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0527C644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9</w:t>
            </w:r>
          </w:p>
        </w:tc>
      </w:tr>
      <w:tr w:rsidR="00B809DE" w:rsidRPr="009A5CBD" w14:paraId="7804C2ED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79E1C02E" w14:textId="11F338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Mother</w:t>
            </w:r>
            <w:r w:rsidR="007D0973">
              <w:rPr>
                <w:rFonts w:ascii="Times New Roman" w:hAnsi="Times New Roman" w:cs="Times New Roman"/>
                <w:szCs w:val="21"/>
              </w:rPr>
              <w:t>’</w:t>
            </w:r>
            <w:r w:rsidRPr="009A5CBD">
              <w:rPr>
                <w:rFonts w:ascii="Times New Roman" w:hAnsi="Times New Roman" w:cs="Times New Roman"/>
                <w:szCs w:val="21"/>
              </w:rPr>
              <w:t>s occupation leve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496A656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3</w:t>
            </w:r>
          </w:p>
        </w:tc>
        <w:tc>
          <w:tcPr>
            <w:tcW w:w="1417" w:type="dxa"/>
            <w:vAlign w:val="center"/>
          </w:tcPr>
          <w:p w14:paraId="02781460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11 to 0.05</w:t>
            </w:r>
          </w:p>
        </w:tc>
        <w:tc>
          <w:tcPr>
            <w:tcW w:w="851" w:type="dxa"/>
            <w:vAlign w:val="center"/>
          </w:tcPr>
          <w:p w14:paraId="53B26643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0</w:t>
            </w:r>
          </w:p>
        </w:tc>
        <w:tc>
          <w:tcPr>
            <w:tcW w:w="1134" w:type="dxa"/>
            <w:vAlign w:val="center"/>
          </w:tcPr>
          <w:p w14:paraId="7E0A0BCE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i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559" w:type="dxa"/>
            <w:vAlign w:val="center"/>
          </w:tcPr>
          <w:p w14:paraId="6273CB28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9 to 0.12</w:t>
            </w:r>
          </w:p>
        </w:tc>
        <w:tc>
          <w:tcPr>
            <w:tcW w:w="850" w:type="dxa"/>
            <w:vAlign w:val="center"/>
          </w:tcPr>
          <w:p w14:paraId="0F4597F9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5075B727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-0.0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4F003CF7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8 to 0.0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72FBBDA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4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D467827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37C67D3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4 to 0.1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06A80CEE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</w:t>
            </w:r>
          </w:p>
        </w:tc>
      </w:tr>
      <w:tr w:rsidR="00B809DE" w:rsidRPr="009A5CBD" w14:paraId="61EA4867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69B6EE57" w14:textId="5070EE03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Father</w:t>
            </w:r>
            <w:r w:rsidR="007D0973">
              <w:rPr>
                <w:rFonts w:ascii="Times New Roman" w:hAnsi="Times New Roman" w:cs="Times New Roman"/>
                <w:szCs w:val="21"/>
              </w:rPr>
              <w:t>’</w:t>
            </w:r>
            <w:r w:rsidRPr="009A5CBD">
              <w:rPr>
                <w:rFonts w:ascii="Times New Roman" w:hAnsi="Times New Roman" w:cs="Times New Roman"/>
                <w:szCs w:val="21"/>
              </w:rPr>
              <w:t>s educational leve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9E25D58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9</w:t>
            </w:r>
          </w:p>
        </w:tc>
        <w:tc>
          <w:tcPr>
            <w:tcW w:w="1417" w:type="dxa"/>
            <w:vAlign w:val="center"/>
          </w:tcPr>
          <w:p w14:paraId="6C23B55C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00 to 0.17</w:t>
            </w:r>
          </w:p>
        </w:tc>
        <w:tc>
          <w:tcPr>
            <w:tcW w:w="851" w:type="dxa"/>
            <w:vAlign w:val="center"/>
          </w:tcPr>
          <w:p w14:paraId="30F173B3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134" w:type="dxa"/>
            <w:vAlign w:val="center"/>
          </w:tcPr>
          <w:p w14:paraId="39F05572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559" w:type="dxa"/>
            <w:vAlign w:val="center"/>
          </w:tcPr>
          <w:p w14:paraId="540AD1D3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6 to 0.17</w:t>
            </w:r>
          </w:p>
        </w:tc>
        <w:tc>
          <w:tcPr>
            <w:tcW w:w="850" w:type="dxa"/>
            <w:vAlign w:val="center"/>
          </w:tcPr>
          <w:p w14:paraId="3E207C9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19E2DA17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ED55BB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3 to 0.16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A2CD153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28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467466D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7905A54D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4 to 0.13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68A375C7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</w:t>
            </w:r>
          </w:p>
        </w:tc>
      </w:tr>
      <w:tr w:rsidR="00B809DE" w:rsidRPr="009A5CBD" w14:paraId="469F3EEE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73E893F2" w14:textId="1E9611B8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Mother</w:t>
            </w:r>
            <w:r w:rsidR="007D0973">
              <w:rPr>
                <w:rFonts w:ascii="Times New Roman" w:hAnsi="Times New Roman" w:cs="Times New Roman"/>
                <w:szCs w:val="21"/>
              </w:rPr>
              <w:t>’</w:t>
            </w:r>
            <w:r w:rsidRPr="009A5CBD">
              <w:rPr>
                <w:rFonts w:ascii="Times New Roman" w:hAnsi="Times New Roman" w:cs="Times New Roman"/>
                <w:szCs w:val="21"/>
              </w:rPr>
              <w:t>s educational level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C80A6C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417" w:type="dxa"/>
            <w:vAlign w:val="center"/>
          </w:tcPr>
          <w:p w14:paraId="2E8AB726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4 to 0.14</w:t>
            </w:r>
          </w:p>
        </w:tc>
        <w:tc>
          <w:tcPr>
            <w:tcW w:w="851" w:type="dxa"/>
            <w:vAlign w:val="center"/>
          </w:tcPr>
          <w:p w14:paraId="1AA0EFA5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1134" w:type="dxa"/>
            <w:vAlign w:val="center"/>
          </w:tcPr>
          <w:p w14:paraId="2B164151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559" w:type="dxa"/>
            <w:vAlign w:val="center"/>
          </w:tcPr>
          <w:p w14:paraId="0FD498FF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6 to 0.16</w:t>
            </w:r>
          </w:p>
        </w:tc>
        <w:tc>
          <w:tcPr>
            <w:tcW w:w="850" w:type="dxa"/>
            <w:vAlign w:val="center"/>
          </w:tcPr>
          <w:p w14:paraId="69FE169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75E6448C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-0.14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DE09656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23 to -0.04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BF4353D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2AB3063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3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2C6C2DE4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11 to 0.06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D295B45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</w:tr>
      <w:tr w:rsidR="00B809DE" w:rsidRPr="009A5CBD" w14:paraId="61635AF6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663E1AA2" w14:textId="62A5E871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  <w:r w:rsidR="00B57CBC" w:rsidRPr="009A5CBD">
              <w:rPr>
                <w:rFonts w:ascii="Times New Roman" w:hAnsi="Times New Roman" w:cs="Times New Roman"/>
                <w:b/>
                <w:i/>
                <w:iCs/>
                <w:szCs w:val="21"/>
              </w:rPr>
              <w:t>re-lockdown</w:t>
            </w:r>
            <w:r w:rsidRPr="009A5CBD">
              <w:rPr>
                <w:rFonts w:ascii="Times New Roman" w:hAnsi="Times New Roman" w:cs="Times New Roman"/>
                <w:b/>
                <w:i/>
                <w:iCs/>
                <w:szCs w:val="21"/>
              </w:rPr>
              <w:t xml:space="preserve"> learning outcomes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790A173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1417" w:type="dxa"/>
            <w:vAlign w:val="center"/>
          </w:tcPr>
          <w:p w14:paraId="028EA880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45 to 0.57</w:t>
            </w:r>
          </w:p>
        </w:tc>
        <w:tc>
          <w:tcPr>
            <w:tcW w:w="851" w:type="dxa"/>
            <w:vAlign w:val="center"/>
          </w:tcPr>
          <w:p w14:paraId="35E2E36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4" w:type="dxa"/>
            <w:vAlign w:val="center"/>
          </w:tcPr>
          <w:p w14:paraId="5C39F8E0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29</w:t>
            </w:r>
          </w:p>
        </w:tc>
        <w:tc>
          <w:tcPr>
            <w:tcW w:w="1559" w:type="dxa"/>
            <w:vAlign w:val="center"/>
          </w:tcPr>
          <w:p w14:paraId="370D84CA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21 to 0.36</w:t>
            </w:r>
          </w:p>
        </w:tc>
        <w:tc>
          <w:tcPr>
            <w:tcW w:w="850" w:type="dxa"/>
            <w:vAlign w:val="center"/>
          </w:tcPr>
          <w:p w14:paraId="1CAC03F0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58004FF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36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F084BDD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29 to 0.44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1C53194E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AFE8BC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45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244D484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40 to 0.51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5999E86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B809DE" w:rsidRPr="009A5CBD" w14:paraId="2423FC46" w14:textId="77777777" w:rsidTr="001A6542">
        <w:trPr>
          <w:trHeight w:val="280"/>
          <w:jc w:val="center"/>
        </w:trPr>
        <w:tc>
          <w:tcPr>
            <w:tcW w:w="4110" w:type="dxa"/>
            <w:tcBorders>
              <w:left w:val="nil"/>
            </w:tcBorders>
            <w:vAlign w:val="center"/>
          </w:tcPr>
          <w:p w14:paraId="3BA578DE" w14:textId="2DD25F5D" w:rsidR="00182F37" w:rsidRPr="009A5CBD" w:rsidRDefault="00182F37" w:rsidP="009F4611">
            <w:pPr>
              <w:tabs>
                <w:tab w:val="decimal" w:pos="279"/>
              </w:tabs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b/>
                <w:i/>
                <w:iCs/>
                <w:szCs w:val="21"/>
              </w:rPr>
              <w:t>Potential learning</w:t>
            </w:r>
            <w:r w:rsidR="00B57CBC" w:rsidRPr="009A5CBD">
              <w:rPr>
                <w:rFonts w:ascii="Times New Roman" w:hAnsi="Times New Roman" w:cs="Times New Roman"/>
                <w:b/>
                <w:i/>
                <w:iCs/>
                <w:szCs w:val="21"/>
              </w:rPr>
              <w:t>-related factors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61AACE5" w14:textId="77777777" w:rsidR="00182F37" w:rsidRPr="009A5CBD" w:rsidRDefault="00182F37" w:rsidP="009F461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iCs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67BBA2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E962C04" w14:textId="77777777" w:rsidR="00182F37" w:rsidRPr="009A5CBD" w:rsidRDefault="00182F37" w:rsidP="00BA582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2235A17" w14:textId="77777777" w:rsidR="00182F37" w:rsidRPr="009A5CBD" w:rsidRDefault="00182F37" w:rsidP="009F4611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143E685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44EF3EB5" w14:textId="77777777" w:rsidR="00182F37" w:rsidRPr="009A5CBD" w:rsidRDefault="00182F37" w:rsidP="00BA582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2640991C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73E909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63E3E15" w14:textId="77777777" w:rsidR="00182F37" w:rsidRPr="009A5CBD" w:rsidRDefault="00182F37" w:rsidP="00BA582C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CE0992D" w14:textId="77777777" w:rsidR="00182F37" w:rsidRPr="009A5CBD" w:rsidRDefault="00182F37" w:rsidP="009F461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3F611C41" w14:textId="77777777" w:rsidR="00182F37" w:rsidRPr="009A5CBD" w:rsidRDefault="00182F37" w:rsidP="009F4611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0B85B957" w14:textId="77777777" w:rsidR="00182F37" w:rsidRPr="009A5CBD" w:rsidRDefault="00182F37" w:rsidP="00BA582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809DE" w:rsidRPr="009A5CBD" w14:paraId="37B756AE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1391CFB7" w14:textId="49BB5DF0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 xml:space="preserve">Time </w:t>
            </w:r>
            <w:r w:rsidR="00464454" w:rsidRPr="009A5CBD">
              <w:rPr>
                <w:rFonts w:ascii="Times New Roman" w:hAnsi="Times New Roman" w:cs="Times New Roman"/>
                <w:szCs w:val="21"/>
              </w:rPr>
              <w:t>devoted</w:t>
            </w:r>
            <w:r w:rsidRPr="009A5C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64454" w:rsidRPr="009A5CBD">
              <w:rPr>
                <w:rFonts w:ascii="Times New Roman" w:hAnsi="Times New Roman" w:cs="Times New Roman"/>
                <w:szCs w:val="21"/>
              </w:rPr>
              <w:t>to</w:t>
            </w:r>
            <w:r w:rsidRPr="009A5CBD">
              <w:rPr>
                <w:rFonts w:ascii="Times New Roman" w:hAnsi="Times New Roman" w:cs="Times New Roman"/>
                <w:szCs w:val="21"/>
              </w:rPr>
              <w:t xml:space="preserve"> learning at home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BDA617E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1417" w:type="dxa"/>
            <w:vAlign w:val="center"/>
          </w:tcPr>
          <w:p w14:paraId="63DAF996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02 to 0.13</w:t>
            </w:r>
          </w:p>
        </w:tc>
        <w:tc>
          <w:tcPr>
            <w:tcW w:w="851" w:type="dxa"/>
            <w:vAlign w:val="center"/>
          </w:tcPr>
          <w:p w14:paraId="62A5CF06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134" w:type="dxa"/>
            <w:vAlign w:val="center"/>
          </w:tcPr>
          <w:p w14:paraId="0E0409BA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25</w:t>
            </w:r>
          </w:p>
        </w:tc>
        <w:tc>
          <w:tcPr>
            <w:tcW w:w="1559" w:type="dxa"/>
            <w:vAlign w:val="center"/>
          </w:tcPr>
          <w:p w14:paraId="4BF5D14D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18 to 0.32</w:t>
            </w:r>
          </w:p>
        </w:tc>
        <w:tc>
          <w:tcPr>
            <w:tcW w:w="850" w:type="dxa"/>
            <w:vAlign w:val="center"/>
          </w:tcPr>
          <w:p w14:paraId="306B61AC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2AD24289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5F4F5384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8 to 0.08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0143CF51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9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174FA2B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FAE0FC0" w14:textId="740E100F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  <w:r w:rsidR="000047F5" w:rsidRPr="009A5CBD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9A5CBD">
              <w:rPr>
                <w:rFonts w:ascii="Times New Roman" w:hAnsi="Times New Roman" w:cs="Times New Roman"/>
                <w:color w:val="000000"/>
                <w:szCs w:val="21"/>
              </w:rPr>
              <w:t>to 0.28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739F0CB4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B809DE" w:rsidRPr="009A5CBD" w14:paraId="2AD8CB38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0F85280E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Responsibilities at home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025E6892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417" w:type="dxa"/>
            <w:vAlign w:val="center"/>
          </w:tcPr>
          <w:p w14:paraId="7ADE6773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5 to 0.07</w:t>
            </w:r>
          </w:p>
        </w:tc>
        <w:tc>
          <w:tcPr>
            <w:tcW w:w="851" w:type="dxa"/>
            <w:vAlign w:val="center"/>
          </w:tcPr>
          <w:p w14:paraId="4133B2BF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0</w:t>
            </w:r>
          </w:p>
        </w:tc>
        <w:tc>
          <w:tcPr>
            <w:tcW w:w="1134" w:type="dxa"/>
            <w:vAlign w:val="center"/>
          </w:tcPr>
          <w:p w14:paraId="775D1FA0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-0.20</w:t>
            </w:r>
          </w:p>
        </w:tc>
        <w:tc>
          <w:tcPr>
            <w:tcW w:w="1559" w:type="dxa"/>
            <w:vAlign w:val="center"/>
          </w:tcPr>
          <w:p w14:paraId="4A933FF3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27 to -0.13</w:t>
            </w:r>
          </w:p>
        </w:tc>
        <w:tc>
          <w:tcPr>
            <w:tcW w:w="850" w:type="dxa"/>
            <w:vAlign w:val="center"/>
          </w:tcPr>
          <w:p w14:paraId="0E092CD0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7F0A403B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-0.10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474F10A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17 to -0.03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3F3F4610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96FBAC3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-0.24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4E5CBAB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 xml:space="preserve">  -0.30 to -0.19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567392EF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B809DE" w:rsidRPr="009A5CBD" w14:paraId="54D7D4F1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59F8E880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Cognitive response to the pandemic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CFC6971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417" w:type="dxa"/>
            <w:vAlign w:val="center"/>
          </w:tcPr>
          <w:p w14:paraId="3A65DFF4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1 to 0.10</w:t>
            </w:r>
          </w:p>
        </w:tc>
        <w:tc>
          <w:tcPr>
            <w:tcW w:w="851" w:type="dxa"/>
            <w:vAlign w:val="center"/>
          </w:tcPr>
          <w:p w14:paraId="714D6D8D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134" w:type="dxa"/>
            <w:vAlign w:val="center"/>
          </w:tcPr>
          <w:p w14:paraId="4270B93A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</w:t>
            </w:r>
          </w:p>
        </w:tc>
        <w:tc>
          <w:tcPr>
            <w:tcW w:w="1559" w:type="dxa"/>
            <w:vAlign w:val="center"/>
          </w:tcPr>
          <w:p w14:paraId="797EBB69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3 to 0.11</w:t>
            </w:r>
          </w:p>
        </w:tc>
        <w:tc>
          <w:tcPr>
            <w:tcW w:w="850" w:type="dxa"/>
            <w:vAlign w:val="center"/>
          </w:tcPr>
          <w:p w14:paraId="0DE8A714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14A1ADBC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992BB79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07 to 0.2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D2ED0F3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812B26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052CEC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5 to 0.06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03D31BA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4</w:t>
            </w:r>
          </w:p>
        </w:tc>
      </w:tr>
      <w:tr w:rsidR="00B809DE" w:rsidRPr="009A5CBD" w14:paraId="7C987E58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77110783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Emotional response to the pandemic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35A1E1B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2</w:t>
            </w:r>
          </w:p>
        </w:tc>
        <w:tc>
          <w:tcPr>
            <w:tcW w:w="1417" w:type="dxa"/>
            <w:vAlign w:val="center"/>
          </w:tcPr>
          <w:p w14:paraId="1341D2D8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8 to 0.04</w:t>
            </w:r>
          </w:p>
        </w:tc>
        <w:tc>
          <w:tcPr>
            <w:tcW w:w="851" w:type="dxa"/>
            <w:vAlign w:val="center"/>
          </w:tcPr>
          <w:p w14:paraId="5F42648F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8</w:t>
            </w:r>
          </w:p>
        </w:tc>
        <w:tc>
          <w:tcPr>
            <w:tcW w:w="1134" w:type="dxa"/>
            <w:vAlign w:val="center"/>
          </w:tcPr>
          <w:p w14:paraId="1118B5B7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-0.11</w:t>
            </w:r>
          </w:p>
        </w:tc>
        <w:tc>
          <w:tcPr>
            <w:tcW w:w="1559" w:type="dxa"/>
            <w:vAlign w:val="center"/>
          </w:tcPr>
          <w:p w14:paraId="7BFFF94E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18 to -0.03</w:t>
            </w:r>
          </w:p>
        </w:tc>
        <w:tc>
          <w:tcPr>
            <w:tcW w:w="850" w:type="dxa"/>
            <w:vAlign w:val="center"/>
          </w:tcPr>
          <w:p w14:paraId="260C1EA6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1B18649F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11D8D9BE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3 to 0.12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4726076B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8F772F5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-0.16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6801E7BC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21 to -0.10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2C24031F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B809DE" w:rsidRPr="009A5CBD" w14:paraId="4A1C32B9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right w:val="nil"/>
            </w:tcBorders>
            <w:vAlign w:val="center"/>
          </w:tcPr>
          <w:p w14:paraId="0133FE1E" w14:textId="77777777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Readiness for online learning skills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2A87A06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417" w:type="dxa"/>
            <w:vAlign w:val="center"/>
          </w:tcPr>
          <w:p w14:paraId="545E09B4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09 to 0.20</w:t>
            </w:r>
          </w:p>
        </w:tc>
        <w:tc>
          <w:tcPr>
            <w:tcW w:w="851" w:type="dxa"/>
            <w:vAlign w:val="center"/>
          </w:tcPr>
          <w:p w14:paraId="36A7154F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4" w:type="dxa"/>
            <w:vAlign w:val="center"/>
          </w:tcPr>
          <w:p w14:paraId="42E94626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32</w:t>
            </w:r>
          </w:p>
        </w:tc>
        <w:tc>
          <w:tcPr>
            <w:tcW w:w="1559" w:type="dxa"/>
            <w:vAlign w:val="center"/>
          </w:tcPr>
          <w:p w14:paraId="0A350077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25 to 0.39</w:t>
            </w:r>
          </w:p>
        </w:tc>
        <w:tc>
          <w:tcPr>
            <w:tcW w:w="850" w:type="dxa"/>
            <w:vAlign w:val="center"/>
          </w:tcPr>
          <w:p w14:paraId="2E5F94D9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5" w:type="dxa"/>
            <w:tcBorders>
              <w:right w:val="nil"/>
            </w:tcBorders>
            <w:vAlign w:val="center"/>
          </w:tcPr>
          <w:p w14:paraId="073C0740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1417" w:type="dxa"/>
            <w:tcBorders>
              <w:right w:val="nil"/>
            </w:tcBorders>
            <w:vAlign w:val="center"/>
          </w:tcPr>
          <w:p w14:paraId="24EEC76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9 to 0.0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77650AF1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7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A61ACCB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102EE1A8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16 to 0.27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14:paraId="7193B1E3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013F19" w:rsidRPr="009A5CBD" w14:paraId="13479D96" w14:textId="77777777" w:rsidTr="00423EB4">
        <w:trPr>
          <w:trHeight w:val="310"/>
          <w:jc w:val="center"/>
        </w:trPr>
        <w:tc>
          <w:tcPr>
            <w:tcW w:w="41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D2B45B" w14:textId="69CE2C5D" w:rsidR="00182F37" w:rsidRPr="009A5CBD" w:rsidRDefault="00182F37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Readiness for self-management learning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4C5DD608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E8DBF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08 to 0.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E4BF550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0EE2B0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1B780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30 to 0.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1D90C72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1135" w:type="dxa"/>
            <w:tcBorders>
              <w:bottom w:val="single" w:sz="4" w:space="0" w:color="auto"/>
              <w:right w:val="nil"/>
            </w:tcBorders>
            <w:vAlign w:val="center"/>
          </w:tcPr>
          <w:p w14:paraId="4167FE52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-0.01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vAlign w:val="center"/>
          </w:tcPr>
          <w:p w14:paraId="4D94746B" w14:textId="77777777" w:rsidR="00182F37" w:rsidRPr="009A5CBD" w:rsidRDefault="00182F37" w:rsidP="009F461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-0.09 to 0.07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53430489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center"/>
          </w:tcPr>
          <w:p w14:paraId="4D11E98A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vAlign w:val="center"/>
          </w:tcPr>
          <w:p w14:paraId="433930F1" w14:textId="77777777" w:rsidR="00182F37" w:rsidRPr="009A5CBD" w:rsidRDefault="00182F37" w:rsidP="009F4611">
            <w:pPr>
              <w:widowControl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hAnsi="Times New Roman" w:cs="Times New Roman"/>
                <w:szCs w:val="21"/>
              </w:rPr>
              <w:t>0.21 to 0.32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04177747" w14:textId="77777777" w:rsidR="00182F37" w:rsidRPr="009A5CBD" w:rsidRDefault="00182F37" w:rsidP="00BA582C">
            <w:pPr>
              <w:widowControl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A5CBD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0.00</w:t>
            </w:r>
          </w:p>
        </w:tc>
      </w:tr>
      <w:tr w:rsidR="00013F19" w:rsidRPr="009A5CBD" w14:paraId="00776B15" w14:textId="77777777" w:rsidTr="00B809DE">
        <w:trPr>
          <w:trHeight w:val="310"/>
          <w:jc w:val="center"/>
        </w:trPr>
        <w:tc>
          <w:tcPr>
            <w:tcW w:w="17861" w:type="dxa"/>
            <w:gridSpan w:val="1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53573" w14:textId="18EA2C70" w:rsidR="00013F19" w:rsidRPr="009A5CBD" w:rsidRDefault="00013F19" w:rsidP="009F461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A5CBD">
              <w:rPr>
                <w:rFonts w:ascii="Times New Roman" w:hAnsi="Times New Roman" w:cs="Times New Roman"/>
                <w:i/>
                <w:szCs w:val="21"/>
              </w:rPr>
              <w:t xml:space="preserve">Note. </w:t>
            </w:r>
            <w:r w:rsidRPr="009A5CBD">
              <w:rPr>
                <w:rFonts w:ascii="Times New Roman" w:hAnsi="Times New Roman" w:cs="Times New Roman"/>
                <w:iCs/>
                <w:szCs w:val="21"/>
              </w:rPr>
              <w:t xml:space="preserve">Coefficients with </w:t>
            </w:r>
            <w:r w:rsidRPr="009A5CBD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A5CBD">
              <w:rPr>
                <w:rFonts w:ascii="Times New Roman" w:hAnsi="Times New Roman" w:cs="Times New Roman"/>
                <w:iCs/>
                <w:szCs w:val="21"/>
              </w:rPr>
              <w:t xml:space="preserve"> &lt; 0.05 in bold.</w:t>
            </w:r>
          </w:p>
          <w:p w14:paraId="2BCD5D0C" w14:textId="77777777" w:rsidR="00013F19" w:rsidRPr="009A5CBD" w:rsidRDefault="00013F19" w:rsidP="009F4611">
            <w:pPr>
              <w:widowControl/>
              <w:spacing w:line="276" w:lineRule="auto"/>
              <w:ind w:right="20485"/>
              <w:jc w:val="righ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5DBB4D90" w14:textId="6DE99635" w:rsidR="005673BF" w:rsidRDefault="005673BF" w:rsidP="007D4D1F">
      <w:pPr>
        <w:spacing w:line="360" w:lineRule="auto"/>
        <w:rPr>
          <w:rFonts w:ascii="Times New Roman" w:hAnsi="Times New Roman" w:cs="Times New Roman"/>
          <w:sz w:val="24"/>
        </w:rPr>
      </w:pPr>
    </w:p>
    <w:p w14:paraId="0D3B78FD" w14:textId="77777777" w:rsidR="00182F37" w:rsidRPr="00182F37" w:rsidRDefault="00182F37">
      <w:pPr>
        <w:rPr>
          <w:rFonts w:ascii="Times New Roman" w:hAnsi="Times New Roman" w:cs="Times New Roman"/>
          <w:sz w:val="24"/>
        </w:rPr>
      </w:pPr>
    </w:p>
    <w:sectPr w:rsidR="00182F37" w:rsidRPr="00182F37">
      <w:pgSz w:w="23757" w:h="16783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C4161" w16cex:dateUtc="2022-07-15T11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FA43754" w16cid:durableId="267C416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1D6BE9" w14:textId="77777777" w:rsidR="00EB1ACA" w:rsidRDefault="00EB1ACA" w:rsidP="0043307D">
      <w:r>
        <w:separator/>
      </w:r>
    </w:p>
  </w:endnote>
  <w:endnote w:type="continuationSeparator" w:id="0">
    <w:p w14:paraId="2D892598" w14:textId="77777777" w:rsidR="00EB1ACA" w:rsidRDefault="00EB1ACA" w:rsidP="00433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">
    <w:altName w:val="Arial Unicode MS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688AF" w14:textId="77777777" w:rsidR="00EB1ACA" w:rsidRDefault="00EB1ACA" w:rsidP="0043307D">
      <w:r>
        <w:separator/>
      </w:r>
    </w:p>
  </w:footnote>
  <w:footnote w:type="continuationSeparator" w:id="0">
    <w:p w14:paraId="3AF33176" w14:textId="77777777" w:rsidR="00EB1ACA" w:rsidRDefault="00EB1ACA" w:rsidP="004330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0822B3"/>
    <w:multiLevelType w:val="singleLevel"/>
    <w:tmpl w:val="6C0822B3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871E66"/>
    <w:rsid w:val="000047F5"/>
    <w:rsid w:val="00013F19"/>
    <w:rsid w:val="00022016"/>
    <w:rsid w:val="00033B6B"/>
    <w:rsid w:val="000355C5"/>
    <w:rsid w:val="00091B08"/>
    <w:rsid w:val="000B48A4"/>
    <w:rsid w:val="0010443C"/>
    <w:rsid w:val="0012020C"/>
    <w:rsid w:val="001367BD"/>
    <w:rsid w:val="00153D2C"/>
    <w:rsid w:val="00161D5C"/>
    <w:rsid w:val="001645AD"/>
    <w:rsid w:val="00181237"/>
    <w:rsid w:val="00182F37"/>
    <w:rsid w:val="001A0370"/>
    <w:rsid w:val="001A6542"/>
    <w:rsid w:val="001B66CB"/>
    <w:rsid w:val="001C12B0"/>
    <w:rsid w:val="00201BA1"/>
    <w:rsid w:val="00244AEB"/>
    <w:rsid w:val="00254E7F"/>
    <w:rsid w:val="0028465B"/>
    <w:rsid w:val="002E2DE8"/>
    <w:rsid w:val="00352699"/>
    <w:rsid w:val="003A3DE4"/>
    <w:rsid w:val="003D01D3"/>
    <w:rsid w:val="00403808"/>
    <w:rsid w:val="00423EB4"/>
    <w:rsid w:val="0043307D"/>
    <w:rsid w:val="0043749E"/>
    <w:rsid w:val="00460BF4"/>
    <w:rsid w:val="004634ED"/>
    <w:rsid w:val="00464454"/>
    <w:rsid w:val="004F0695"/>
    <w:rsid w:val="00563E96"/>
    <w:rsid w:val="005673BF"/>
    <w:rsid w:val="005C74D0"/>
    <w:rsid w:val="005D2005"/>
    <w:rsid w:val="005D3568"/>
    <w:rsid w:val="00661A29"/>
    <w:rsid w:val="006654ED"/>
    <w:rsid w:val="006D7EEC"/>
    <w:rsid w:val="00787636"/>
    <w:rsid w:val="007D0973"/>
    <w:rsid w:val="007D4D1F"/>
    <w:rsid w:val="007F089D"/>
    <w:rsid w:val="0081419C"/>
    <w:rsid w:val="00815600"/>
    <w:rsid w:val="00942234"/>
    <w:rsid w:val="009A5CBD"/>
    <w:rsid w:val="009E6384"/>
    <w:rsid w:val="009F4611"/>
    <w:rsid w:val="00A71F8F"/>
    <w:rsid w:val="00B30766"/>
    <w:rsid w:val="00B57CBC"/>
    <w:rsid w:val="00B767DE"/>
    <w:rsid w:val="00B809DE"/>
    <w:rsid w:val="00B836A1"/>
    <w:rsid w:val="00BA582C"/>
    <w:rsid w:val="00BB0A99"/>
    <w:rsid w:val="00BB3B94"/>
    <w:rsid w:val="00BD084D"/>
    <w:rsid w:val="00BF7F4C"/>
    <w:rsid w:val="00C36004"/>
    <w:rsid w:val="00C96393"/>
    <w:rsid w:val="00CD0443"/>
    <w:rsid w:val="00D222AA"/>
    <w:rsid w:val="00D40ECA"/>
    <w:rsid w:val="00DB3D2B"/>
    <w:rsid w:val="00DE0910"/>
    <w:rsid w:val="00E03F4A"/>
    <w:rsid w:val="00E2342E"/>
    <w:rsid w:val="00E27A6A"/>
    <w:rsid w:val="00E869DA"/>
    <w:rsid w:val="00EA4674"/>
    <w:rsid w:val="00EB1ACA"/>
    <w:rsid w:val="00EF66B3"/>
    <w:rsid w:val="00F20CE6"/>
    <w:rsid w:val="00F26E99"/>
    <w:rsid w:val="00F659AC"/>
    <w:rsid w:val="00F66E7E"/>
    <w:rsid w:val="00FB5A50"/>
    <w:rsid w:val="01F53BF4"/>
    <w:rsid w:val="01FC0E77"/>
    <w:rsid w:val="034922F2"/>
    <w:rsid w:val="05354F69"/>
    <w:rsid w:val="060120DC"/>
    <w:rsid w:val="09372866"/>
    <w:rsid w:val="0B713229"/>
    <w:rsid w:val="0C070642"/>
    <w:rsid w:val="0C2E1A56"/>
    <w:rsid w:val="0C6913B0"/>
    <w:rsid w:val="0F3D7289"/>
    <w:rsid w:val="0FC36D2A"/>
    <w:rsid w:val="13CA239E"/>
    <w:rsid w:val="14822447"/>
    <w:rsid w:val="156C7ADE"/>
    <w:rsid w:val="15781C2A"/>
    <w:rsid w:val="16DF372F"/>
    <w:rsid w:val="17F84394"/>
    <w:rsid w:val="188968C7"/>
    <w:rsid w:val="1CF94DC5"/>
    <w:rsid w:val="1D0C3C6E"/>
    <w:rsid w:val="1E160CA0"/>
    <w:rsid w:val="1E274E0C"/>
    <w:rsid w:val="1E44463C"/>
    <w:rsid w:val="1EB26883"/>
    <w:rsid w:val="1ECD6A94"/>
    <w:rsid w:val="1F132F37"/>
    <w:rsid w:val="20564717"/>
    <w:rsid w:val="21404094"/>
    <w:rsid w:val="21EB3273"/>
    <w:rsid w:val="220E13F7"/>
    <w:rsid w:val="22990199"/>
    <w:rsid w:val="234D745A"/>
    <w:rsid w:val="23985E77"/>
    <w:rsid w:val="245339A1"/>
    <w:rsid w:val="25071823"/>
    <w:rsid w:val="25E47FFA"/>
    <w:rsid w:val="26E41DBC"/>
    <w:rsid w:val="273A77D3"/>
    <w:rsid w:val="2C777C3C"/>
    <w:rsid w:val="2CF06806"/>
    <w:rsid w:val="2F6F369C"/>
    <w:rsid w:val="317079FE"/>
    <w:rsid w:val="31B303D5"/>
    <w:rsid w:val="326E1F93"/>
    <w:rsid w:val="337E7BA1"/>
    <w:rsid w:val="33F723FE"/>
    <w:rsid w:val="344B4C69"/>
    <w:rsid w:val="34BE38CA"/>
    <w:rsid w:val="34D937D1"/>
    <w:rsid w:val="35A12AAC"/>
    <w:rsid w:val="35EC10FC"/>
    <w:rsid w:val="372E5CCE"/>
    <w:rsid w:val="388C0230"/>
    <w:rsid w:val="391D0A05"/>
    <w:rsid w:val="3B4759EC"/>
    <w:rsid w:val="3BBC1826"/>
    <w:rsid w:val="402F5D3E"/>
    <w:rsid w:val="40CF318A"/>
    <w:rsid w:val="419927BB"/>
    <w:rsid w:val="426E749F"/>
    <w:rsid w:val="42DF1DF7"/>
    <w:rsid w:val="44317D2A"/>
    <w:rsid w:val="445C169B"/>
    <w:rsid w:val="449517D5"/>
    <w:rsid w:val="44CE4692"/>
    <w:rsid w:val="48412926"/>
    <w:rsid w:val="495516DC"/>
    <w:rsid w:val="4A477FC4"/>
    <w:rsid w:val="4A756990"/>
    <w:rsid w:val="4B3F186A"/>
    <w:rsid w:val="4C0B29DC"/>
    <w:rsid w:val="4C0D49FC"/>
    <w:rsid w:val="4C2265BD"/>
    <w:rsid w:val="4F071436"/>
    <w:rsid w:val="4F661CBB"/>
    <w:rsid w:val="4F6909B1"/>
    <w:rsid w:val="4FE56985"/>
    <w:rsid w:val="518D209F"/>
    <w:rsid w:val="51A64904"/>
    <w:rsid w:val="51DE4A7F"/>
    <w:rsid w:val="538D43FF"/>
    <w:rsid w:val="55A6412D"/>
    <w:rsid w:val="57871E66"/>
    <w:rsid w:val="5B207719"/>
    <w:rsid w:val="5B275BC9"/>
    <w:rsid w:val="5BA81130"/>
    <w:rsid w:val="5BA95272"/>
    <w:rsid w:val="5C9B4D05"/>
    <w:rsid w:val="5D1B30E1"/>
    <w:rsid w:val="5DAE3087"/>
    <w:rsid w:val="5EA444BB"/>
    <w:rsid w:val="5FAD10B6"/>
    <w:rsid w:val="611D77AD"/>
    <w:rsid w:val="617846B6"/>
    <w:rsid w:val="62F226AA"/>
    <w:rsid w:val="646425BD"/>
    <w:rsid w:val="6563476C"/>
    <w:rsid w:val="6644786C"/>
    <w:rsid w:val="666471C9"/>
    <w:rsid w:val="684C7627"/>
    <w:rsid w:val="68CA6621"/>
    <w:rsid w:val="693B74AC"/>
    <w:rsid w:val="6BC45FE1"/>
    <w:rsid w:val="6C881AFC"/>
    <w:rsid w:val="6D1C4757"/>
    <w:rsid w:val="6E4F7979"/>
    <w:rsid w:val="6EA92B7D"/>
    <w:rsid w:val="6ED276FE"/>
    <w:rsid w:val="6F84556A"/>
    <w:rsid w:val="6FCA59BA"/>
    <w:rsid w:val="7009524A"/>
    <w:rsid w:val="705C0CA4"/>
    <w:rsid w:val="70CB4EB9"/>
    <w:rsid w:val="71C0778B"/>
    <w:rsid w:val="73607F2D"/>
    <w:rsid w:val="74152922"/>
    <w:rsid w:val="756B16C8"/>
    <w:rsid w:val="76E06B0B"/>
    <w:rsid w:val="775F0997"/>
    <w:rsid w:val="78C258D5"/>
    <w:rsid w:val="79485723"/>
    <w:rsid w:val="7D171C78"/>
    <w:rsid w:val="7D656C84"/>
    <w:rsid w:val="7E451569"/>
    <w:rsid w:val="7F8D3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010F456"/>
  <w15:docId w15:val="{9FA7C513-7C70-49F6-9DCA-AFD7B086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7">
    <w:name w:val="annotation text"/>
    <w:basedOn w:val="a"/>
    <w:link w:val="a8"/>
    <w:rsid w:val="0043749E"/>
    <w:pPr>
      <w:jc w:val="left"/>
    </w:pPr>
  </w:style>
  <w:style w:type="character" w:customStyle="1" w:styleId="a8">
    <w:name w:val="批注文字 字符"/>
    <w:basedOn w:val="a0"/>
    <w:link w:val="a7"/>
    <w:rsid w:val="0043749E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annotation subject"/>
    <w:basedOn w:val="a7"/>
    <w:next w:val="a7"/>
    <w:link w:val="aa"/>
    <w:semiHidden/>
    <w:unhideWhenUsed/>
    <w:rsid w:val="0043749E"/>
    <w:rPr>
      <w:b/>
      <w:bCs/>
    </w:rPr>
  </w:style>
  <w:style w:type="character" w:customStyle="1" w:styleId="aa">
    <w:name w:val="批注主题 字符"/>
    <w:basedOn w:val="a8"/>
    <w:link w:val="a9"/>
    <w:semiHidden/>
    <w:rsid w:val="0043749E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b">
    <w:name w:val="Revision"/>
    <w:hidden/>
    <w:uiPriority w:val="99"/>
    <w:semiHidden/>
    <w:rsid w:val="00B836A1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c">
    <w:name w:val="Balloon Text"/>
    <w:basedOn w:val="a"/>
    <w:link w:val="ad"/>
    <w:semiHidden/>
    <w:unhideWhenUsed/>
    <w:rsid w:val="001367BD"/>
    <w:rPr>
      <w:sz w:val="18"/>
      <w:szCs w:val="18"/>
    </w:rPr>
  </w:style>
  <w:style w:type="character" w:customStyle="1" w:styleId="ad">
    <w:name w:val="批注框文本 字符"/>
    <w:basedOn w:val="a0"/>
    <w:link w:val="ac"/>
    <w:semiHidden/>
    <w:rsid w:val="001367B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7FF376-AEDA-4C1E-A604-AD1CFBCBB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1082</Words>
  <Characters>6169</Characters>
  <Application>Microsoft Office Word</Application>
  <DocSecurity>0</DocSecurity>
  <Lines>51</Lines>
  <Paragraphs>14</Paragraphs>
  <ScaleCrop>false</ScaleCrop>
  <Company>Microsoft</Company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2-07-15T11:34:00Z</dcterms:created>
  <dcterms:modified xsi:type="dcterms:W3CDTF">2022-07-1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